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55"/>
        <w:gridCol w:w="672"/>
        <w:gridCol w:w="1701"/>
        <w:gridCol w:w="45"/>
        <w:gridCol w:w="2790"/>
        <w:gridCol w:w="1559"/>
      </w:tblGrid>
      <w:tr w:rsidR="005A3893" w:rsidRPr="00B842F4" w14:paraId="6E073A4E" w14:textId="77777777" w:rsidTr="005A3893">
        <w:trPr>
          <w:trHeight w:val="260"/>
        </w:trPr>
        <w:tc>
          <w:tcPr>
            <w:tcW w:w="8222" w:type="dxa"/>
            <w:gridSpan w:val="6"/>
            <w:shd w:val="clear" w:color="auto" w:fill="D9D9D9" w:themeFill="background1" w:themeFillShade="D9"/>
          </w:tcPr>
          <w:p w14:paraId="74B56597" w14:textId="62EE84BA" w:rsidR="005A3893" w:rsidRPr="00F308B7" w:rsidRDefault="005A3893" w:rsidP="00C756BF">
            <w:pPr>
              <w:spacing w:before="40" w:after="40"/>
              <w:jc w:val="both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Multivariable analysis (</w:t>
            </w:r>
            <w:r w:rsidRPr="00F308B7">
              <w:rPr>
                <w:rFonts w:asciiTheme="majorHAnsi" w:hAnsiTheme="majorHAnsi"/>
                <w:b/>
                <w:sz w:val="22"/>
              </w:rPr>
              <w:t>logistic regression model</w:t>
            </w:r>
            <w:r>
              <w:rPr>
                <w:rFonts w:asciiTheme="majorHAnsi" w:hAnsiTheme="majorHAnsi"/>
                <w:b/>
                <w:sz w:val="22"/>
              </w:rPr>
              <w:t>)</w:t>
            </w:r>
            <w:r w:rsidRPr="00F308B7">
              <w:rPr>
                <w:rFonts w:asciiTheme="majorHAnsi" w:hAnsiTheme="majorHAnsi"/>
                <w:b/>
                <w:sz w:val="22"/>
              </w:rPr>
              <w:t xml:space="preserve"> of clinical and laboratory factors </w:t>
            </w:r>
            <w:r>
              <w:rPr>
                <w:rFonts w:asciiTheme="majorHAnsi" w:hAnsiTheme="majorHAnsi"/>
                <w:b/>
                <w:sz w:val="22"/>
              </w:rPr>
              <w:t xml:space="preserve">on admission </w:t>
            </w:r>
            <w:r w:rsidRPr="00F308B7">
              <w:rPr>
                <w:rFonts w:asciiTheme="majorHAnsi" w:hAnsiTheme="majorHAnsi"/>
                <w:b/>
                <w:sz w:val="22"/>
              </w:rPr>
              <w:t xml:space="preserve">associated with death at 72 hours: fully adjusted OR (including interaction parameter between HL and </w:t>
            </w:r>
            <w:r w:rsidR="00872D4D">
              <w:rPr>
                <w:rFonts w:asciiTheme="majorHAnsi" w:hAnsiTheme="majorHAnsi"/>
                <w:b/>
                <w:sz w:val="22"/>
              </w:rPr>
              <w:t>hyperglycaemia</w:t>
            </w:r>
            <w:r w:rsidRPr="00F308B7">
              <w:rPr>
                <w:rFonts w:asciiTheme="majorHAnsi" w:hAnsiTheme="majorHAnsi"/>
                <w:b/>
                <w:sz w:val="22"/>
              </w:rPr>
              <w:t xml:space="preserve">) </w:t>
            </w:r>
          </w:p>
        </w:tc>
      </w:tr>
      <w:tr w:rsidR="005A3893" w:rsidRPr="00B842F4" w14:paraId="1985167E" w14:textId="77777777" w:rsidTr="005A3893">
        <w:trPr>
          <w:trHeight w:val="220"/>
        </w:trPr>
        <w:tc>
          <w:tcPr>
            <w:tcW w:w="2127" w:type="dxa"/>
            <w:gridSpan w:val="2"/>
            <w:vMerge w:val="restart"/>
            <w:vAlign w:val="center"/>
          </w:tcPr>
          <w:p w14:paraId="2654A445" w14:textId="77777777" w:rsidR="005A3893" w:rsidRPr="00B842F4" w:rsidRDefault="005A3893" w:rsidP="005A3893">
            <w:pPr>
              <w:pStyle w:val="NoteLevel11"/>
              <w:tabs>
                <w:tab w:val="clear" w:pos="0"/>
                <w:tab w:val="num" w:pos="176"/>
              </w:tabs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82EAE21" w14:textId="77777777" w:rsidR="005A3893" w:rsidRPr="00B842F4" w:rsidRDefault="005A3893" w:rsidP="005A3893">
            <w:pPr>
              <w:pStyle w:val="NoteLevel11"/>
              <w:jc w:val="center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Categories</w:t>
            </w:r>
          </w:p>
        </w:tc>
        <w:tc>
          <w:tcPr>
            <w:tcW w:w="2835" w:type="dxa"/>
            <w:gridSpan w:val="2"/>
            <w:vMerge w:val="restart"/>
            <w:vAlign w:val="center"/>
          </w:tcPr>
          <w:p w14:paraId="51DAF144" w14:textId="77777777" w:rsidR="005A3893" w:rsidRPr="004444DC" w:rsidRDefault="005A3893" w:rsidP="005A3893">
            <w:pPr>
              <w:pStyle w:val="NoteLevel11"/>
              <w:jc w:val="center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Adjusted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  <w:r w:rsidRPr="004444DC">
              <w:rPr>
                <w:rFonts w:asciiTheme="majorHAnsi" w:eastAsia="MS Mincho" w:hAnsiTheme="majorHAnsi" w:cs="Arial"/>
                <w:b/>
                <w:sz w:val="18"/>
                <w:szCs w:val="20"/>
              </w:rPr>
              <w:t>OR of death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  <w:r w:rsidRPr="004444DC">
              <w:rPr>
                <w:rFonts w:asciiTheme="majorHAnsi" w:eastAsia="MS Mincho" w:hAnsiTheme="majorHAnsi" w:cs="Arial"/>
                <w:b/>
                <w:sz w:val="18"/>
                <w:szCs w:val="20"/>
              </w:rPr>
              <w:t>(95% CI)</w:t>
            </w:r>
          </w:p>
        </w:tc>
        <w:tc>
          <w:tcPr>
            <w:tcW w:w="1559" w:type="dxa"/>
            <w:vMerge w:val="restart"/>
            <w:vAlign w:val="center"/>
          </w:tcPr>
          <w:p w14:paraId="5766B044" w14:textId="77777777" w:rsidR="005A3893" w:rsidRPr="00B842F4" w:rsidRDefault="005A3893" w:rsidP="005A3893">
            <w:pPr>
              <w:pStyle w:val="NoteLevel11"/>
              <w:jc w:val="center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P-value</w:t>
            </w:r>
            <w:r w:rsidR="00161C08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1</w:t>
            </w:r>
          </w:p>
        </w:tc>
      </w:tr>
      <w:tr w:rsidR="005A3893" w:rsidRPr="00B842F4" w14:paraId="37EF77CB" w14:textId="77777777" w:rsidTr="005A3893">
        <w:trPr>
          <w:trHeight w:val="260"/>
        </w:trPr>
        <w:tc>
          <w:tcPr>
            <w:tcW w:w="2127" w:type="dxa"/>
            <w:gridSpan w:val="2"/>
            <w:vMerge/>
          </w:tcPr>
          <w:p w14:paraId="21BCA7EE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D832C3A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2835" w:type="dxa"/>
            <w:gridSpan w:val="2"/>
            <w:vMerge/>
            <w:vAlign w:val="center"/>
          </w:tcPr>
          <w:p w14:paraId="0C4493F3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DEC93D0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A3893" w:rsidRPr="00B842F4" w14:paraId="61809420" w14:textId="77777777" w:rsidTr="005A3893">
        <w:trPr>
          <w:trHeight w:val="255"/>
        </w:trPr>
        <w:tc>
          <w:tcPr>
            <w:tcW w:w="8222" w:type="dxa"/>
            <w:gridSpan w:val="6"/>
            <w:vAlign w:val="center"/>
          </w:tcPr>
          <w:p w14:paraId="78D3696E" w14:textId="5438A67C" w:rsidR="005A3893" w:rsidRPr="00B842F4" w:rsidRDefault="005A3893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HL (lactate </w:t>
            </w:r>
            <w:r>
              <w:rPr>
                <w:rFonts w:ascii="Calibri" w:eastAsia="MS Mincho" w:hAnsi="Calibri" w:cs="Arial"/>
                <w:b/>
                <w:sz w:val="18"/>
                <w:szCs w:val="20"/>
              </w:rPr>
              <w:t>≥5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mmol/L)</w:t>
            </w:r>
            <w:r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 xml:space="preserve">(stratum-specific effects of HL in each level of </w:t>
            </w:r>
            <w:r w:rsidR="00872D4D">
              <w:rPr>
                <w:rFonts w:asciiTheme="majorHAnsi" w:eastAsia="MS Mincho" w:hAnsiTheme="majorHAnsi" w:cs="Arial"/>
                <w:sz w:val="18"/>
                <w:szCs w:val="20"/>
              </w:rPr>
              <w:t>hyperglycaemia</w:t>
            </w:r>
            <w:r w:rsidRPr="004444DC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  <w:r w:rsidRPr="004444DC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 xml:space="preserve"> </w:t>
            </w:r>
          </w:p>
        </w:tc>
      </w:tr>
      <w:tr w:rsidR="005A3893" w:rsidRPr="00B842F4" w14:paraId="75B8F744" w14:textId="77777777" w:rsidTr="0079040A">
        <w:trPr>
          <w:trHeight w:val="255"/>
        </w:trPr>
        <w:tc>
          <w:tcPr>
            <w:tcW w:w="1455" w:type="dxa"/>
            <w:vMerge w:val="restart"/>
            <w:vAlign w:val="center"/>
          </w:tcPr>
          <w:p w14:paraId="1CBF7082" w14:textId="0660C637" w:rsidR="005A3893" w:rsidRPr="00F118BD" w:rsidRDefault="005A3893" w:rsidP="00636736">
            <w:pPr>
              <w:pStyle w:val="NoteLevel11"/>
              <w:spacing w:before="40" w:after="40"/>
              <w:jc w:val="right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Hyperglycemia</w:t>
            </w:r>
            <w:r w:rsidR="00161C08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672" w:type="dxa"/>
            <w:vMerge w:val="restart"/>
            <w:shd w:val="clear" w:color="auto" w:fill="auto"/>
            <w:vAlign w:val="center"/>
          </w:tcPr>
          <w:p w14:paraId="774BFFBE" w14:textId="77777777" w:rsidR="005A3893" w:rsidRPr="00F118BD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F118BD">
              <w:rPr>
                <w:rFonts w:asciiTheme="majorHAnsi" w:eastAsia="MS Mincho" w:hAnsiTheme="majorHAnsi" w:cs="Arial"/>
                <w:sz w:val="18"/>
                <w:szCs w:val="20"/>
              </w:rPr>
              <w:t>No</w:t>
            </w:r>
          </w:p>
        </w:tc>
        <w:tc>
          <w:tcPr>
            <w:tcW w:w="1746" w:type="dxa"/>
            <w:gridSpan w:val="2"/>
            <w:vAlign w:val="center"/>
          </w:tcPr>
          <w:p w14:paraId="399F1808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no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2769B610" w14:textId="77777777" w:rsidR="005A3893" w:rsidRPr="00B842F4" w:rsidRDefault="005A3893" w:rsidP="00161C08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 w:rsidR="00161C08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1D7A3E69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5A3893" w:rsidRPr="00B842F4" w14:paraId="55D7B82C" w14:textId="77777777" w:rsidTr="0079040A">
        <w:trPr>
          <w:trHeight w:val="255"/>
        </w:trPr>
        <w:tc>
          <w:tcPr>
            <w:tcW w:w="1455" w:type="dxa"/>
            <w:vMerge/>
            <w:vAlign w:val="center"/>
          </w:tcPr>
          <w:p w14:paraId="53F2E396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2811E34F" w14:textId="77777777" w:rsidR="005A3893" w:rsidRPr="00F118BD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514A242A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yes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245A50A0" w14:textId="609A187B" w:rsidR="005A3893" w:rsidRPr="00B842F4" w:rsidRDefault="00A442EA" w:rsidP="00CA3D2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8.55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4.63, 15.78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37D3DD25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A3893" w:rsidRPr="00B842F4" w14:paraId="2D98A1AB" w14:textId="77777777" w:rsidTr="0079040A">
        <w:trPr>
          <w:trHeight w:val="255"/>
        </w:trPr>
        <w:tc>
          <w:tcPr>
            <w:tcW w:w="1455" w:type="dxa"/>
            <w:vMerge/>
            <w:vAlign w:val="center"/>
          </w:tcPr>
          <w:p w14:paraId="4FC140C2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672" w:type="dxa"/>
            <w:vMerge w:val="restart"/>
            <w:shd w:val="clear" w:color="auto" w:fill="auto"/>
            <w:vAlign w:val="center"/>
          </w:tcPr>
          <w:p w14:paraId="43DE24F9" w14:textId="77777777" w:rsidR="005A3893" w:rsidRPr="00F118BD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F118BD">
              <w:rPr>
                <w:rFonts w:asciiTheme="majorHAnsi" w:eastAsia="MS Mincho" w:hAnsiTheme="majorHAnsi" w:cs="Arial"/>
                <w:sz w:val="18"/>
                <w:szCs w:val="20"/>
              </w:rPr>
              <w:t>Yes</w:t>
            </w:r>
          </w:p>
        </w:tc>
        <w:tc>
          <w:tcPr>
            <w:tcW w:w="1746" w:type="dxa"/>
            <w:gridSpan w:val="2"/>
            <w:vAlign w:val="center"/>
          </w:tcPr>
          <w:p w14:paraId="3C3D3DC6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no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14779C31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4BAFAD50" w14:textId="79EBA743" w:rsidR="005A3893" w:rsidRPr="00B842F4" w:rsidRDefault="00037795" w:rsidP="00476C1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&lt;</w:t>
            </w:r>
            <w:r w:rsidR="005A3893" w:rsidRPr="00B842F4">
              <w:rPr>
                <w:rFonts w:asciiTheme="majorHAnsi" w:eastAsia="MS Mincho" w:hAnsiTheme="majorHAnsi" w:cs="Arial"/>
                <w:sz w:val="18"/>
                <w:szCs w:val="20"/>
              </w:rPr>
              <w:t>0.0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1</w:t>
            </w:r>
          </w:p>
        </w:tc>
      </w:tr>
      <w:tr w:rsidR="005A3893" w:rsidRPr="00B842F4" w14:paraId="4C444875" w14:textId="77777777" w:rsidTr="0079040A">
        <w:trPr>
          <w:trHeight w:val="255"/>
        </w:trPr>
        <w:tc>
          <w:tcPr>
            <w:tcW w:w="1455" w:type="dxa"/>
            <w:vMerge/>
            <w:vAlign w:val="center"/>
          </w:tcPr>
          <w:p w14:paraId="537EDB29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44AA9D05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0569C96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yes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75C2032D" w14:textId="0086716C" w:rsidR="005A3893" w:rsidRPr="00B842F4" w:rsidRDefault="00A442EA" w:rsidP="0003779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3.22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 xml:space="preserve"> (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1.56, 6.67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2F00C9A3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A3893" w:rsidRPr="00B842F4" w14:paraId="3B116438" w14:textId="77777777" w:rsidTr="00872D4D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729C8CF6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Malaria</w:t>
            </w:r>
          </w:p>
        </w:tc>
        <w:tc>
          <w:tcPr>
            <w:tcW w:w="1746" w:type="dxa"/>
            <w:gridSpan w:val="2"/>
            <w:vAlign w:val="center"/>
          </w:tcPr>
          <w:p w14:paraId="7AD8BF1C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No</w:t>
            </w:r>
          </w:p>
        </w:tc>
        <w:tc>
          <w:tcPr>
            <w:tcW w:w="2790" w:type="dxa"/>
            <w:vAlign w:val="center"/>
          </w:tcPr>
          <w:p w14:paraId="68289E37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794A865C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5A3893" w:rsidRPr="00B842F4" w14:paraId="0FAE633C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253E884B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AFF77D1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2790" w:type="dxa"/>
            <w:vAlign w:val="center"/>
          </w:tcPr>
          <w:p w14:paraId="65A46D35" w14:textId="22413F8E" w:rsidR="005A3893" w:rsidRPr="00B842F4" w:rsidRDefault="00A442EA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44</w:t>
            </w:r>
            <w:r w:rsidR="00CA3D25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28 0.67</w:t>
            </w:r>
            <w:r w:rsidR="00CA3D2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6FFE73D3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CA3D25" w:rsidRPr="00B842F4" w14:paraId="7E3C1FCD" w14:textId="77777777" w:rsidTr="00872D4D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4D25D416" w14:textId="0EECAA79" w:rsidR="00CA3D25" w:rsidRDefault="00CA3D25" w:rsidP="005A3893">
            <w:pPr>
              <w:pStyle w:val="NoteLevel11"/>
              <w:numPr>
                <w:ilvl w:val="0"/>
                <w:numId w:val="0"/>
              </w:numPr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Severe anaemia (Hb &lt;5g/dL)</w:t>
            </w:r>
          </w:p>
        </w:tc>
        <w:tc>
          <w:tcPr>
            <w:tcW w:w="1746" w:type="dxa"/>
            <w:gridSpan w:val="2"/>
            <w:vAlign w:val="center"/>
          </w:tcPr>
          <w:p w14:paraId="3F461C1F" w14:textId="101EF58A" w:rsidR="00CA3D25" w:rsidRPr="00B842F4" w:rsidRDefault="00CA3D25" w:rsidP="005A3893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No</w:t>
            </w:r>
          </w:p>
        </w:tc>
        <w:tc>
          <w:tcPr>
            <w:tcW w:w="2790" w:type="dxa"/>
            <w:vAlign w:val="center"/>
          </w:tcPr>
          <w:p w14:paraId="7FB199B7" w14:textId="732D163E" w:rsidR="00CA3D25" w:rsidRPr="00B842F4" w:rsidRDefault="00CA3D25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5B62F41F" w14:textId="5A027D93" w:rsidR="00CA3D25" w:rsidRDefault="00CA3D25" w:rsidP="00476C1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30</w:t>
            </w:r>
          </w:p>
        </w:tc>
      </w:tr>
      <w:tr w:rsidR="00CA3D25" w:rsidRPr="00B842F4" w14:paraId="280D90CD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4DA91F53" w14:textId="77777777" w:rsidR="00CA3D25" w:rsidRDefault="00CA3D25" w:rsidP="005A3893">
            <w:pPr>
              <w:pStyle w:val="NoteLevel11"/>
              <w:numPr>
                <w:ilvl w:val="0"/>
                <w:numId w:val="0"/>
              </w:numPr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C239A7A" w14:textId="0EBE5DE4" w:rsidR="00CA3D25" w:rsidRPr="00B842F4" w:rsidRDefault="00CA3D25" w:rsidP="005A3893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2790" w:type="dxa"/>
            <w:vAlign w:val="center"/>
          </w:tcPr>
          <w:p w14:paraId="2CEA26AB" w14:textId="17C7EB0D" w:rsidR="00CA3D25" w:rsidRPr="00B842F4" w:rsidRDefault="00A442EA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80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50, 1.28</w:t>
            </w:r>
            <w:r w:rsidR="00CA3D2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2DDA3AC6" w14:textId="77777777" w:rsidR="00CA3D25" w:rsidRDefault="00CA3D25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4F617D" w:rsidRPr="00B842F4" w14:paraId="647BEF06" w14:textId="77777777" w:rsidTr="00872D4D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3021B8C2" w14:textId="31AAFF69" w:rsidR="004F617D" w:rsidRPr="00B842F4" w:rsidRDefault="004F617D" w:rsidP="004F617D">
            <w:pPr>
              <w:pStyle w:val="NoteLevel11"/>
              <w:numPr>
                <w:ilvl w:val="0"/>
                <w:numId w:val="0"/>
              </w:numPr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Level of </w:t>
            </w:r>
            <w:r w:rsidR="00872D4D">
              <w:rPr>
                <w:rFonts w:asciiTheme="majorHAnsi" w:eastAsia="MS Mincho" w:hAnsiTheme="majorHAnsi" w:cs="Arial"/>
                <w:b/>
                <w:sz w:val="18"/>
                <w:szCs w:val="20"/>
              </w:rPr>
              <w:t>consciousness</w:t>
            </w:r>
          </w:p>
        </w:tc>
        <w:tc>
          <w:tcPr>
            <w:tcW w:w="1746" w:type="dxa"/>
            <w:gridSpan w:val="2"/>
            <w:vAlign w:val="center"/>
          </w:tcPr>
          <w:p w14:paraId="18B9BAA7" w14:textId="20494492" w:rsidR="004F617D" w:rsidRPr="00B842F4" w:rsidRDefault="004F617D" w:rsidP="005A3893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Alert</w:t>
            </w:r>
          </w:p>
        </w:tc>
        <w:tc>
          <w:tcPr>
            <w:tcW w:w="2790" w:type="dxa"/>
            <w:vAlign w:val="center"/>
          </w:tcPr>
          <w:p w14:paraId="283A59C8" w14:textId="77777777" w:rsidR="004F617D" w:rsidRPr="00B842F4" w:rsidRDefault="004F617D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14:paraId="61932193" w14:textId="6A52A5A2" w:rsidR="004F617D" w:rsidRPr="00B842F4" w:rsidRDefault="004F617D" w:rsidP="00105C9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4F617D" w:rsidRPr="00B842F4" w14:paraId="02960399" w14:textId="77777777" w:rsidTr="00872D4D">
        <w:trPr>
          <w:trHeight w:val="255"/>
        </w:trPr>
        <w:tc>
          <w:tcPr>
            <w:tcW w:w="2127" w:type="dxa"/>
            <w:gridSpan w:val="2"/>
            <w:vMerge/>
          </w:tcPr>
          <w:p w14:paraId="018DA53B" w14:textId="77777777" w:rsidR="004F617D" w:rsidRPr="00B842F4" w:rsidRDefault="004F617D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2087910" w14:textId="06337436" w:rsidR="004F617D" w:rsidRPr="00B842F4" w:rsidRDefault="00872D4D" w:rsidP="005A3893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Prostration</w:t>
            </w:r>
          </w:p>
        </w:tc>
        <w:tc>
          <w:tcPr>
            <w:tcW w:w="2790" w:type="dxa"/>
            <w:vAlign w:val="center"/>
          </w:tcPr>
          <w:p w14:paraId="0A19303C" w14:textId="07DE6523" w:rsidR="004F617D" w:rsidRPr="00B842F4" w:rsidRDefault="00A442EA" w:rsidP="00CA3D2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37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70, 2.68</w:t>
            </w:r>
            <w:r w:rsidR="004F617D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35C2F7A" w14:textId="31BA1A61" w:rsidR="004F617D" w:rsidRPr="00B842F4" w:rsidRDefault="00476C1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40</w:t>
            </w:r>
          </w:p>
        </w:tc>
      </w:tr>
      <w:tr w:rsidR="004F617D" w:rsidRPr="00B842F4" w14:paraId="7CFECF68" w14:textId="77777777" w:rsidTr="00872D4D">
        <w:trPr>
          <w:trHeight w:val="255"/>
        </w:trPr>
        <w:tc>
          <w:tcPr>
            <w:tcW w:w="2127" w:type="dxa"/>
            <w:gridSpan w:val="2"/>
            <w:vMerge/>
          </w:tcPr>
          <w:p w14:paraId="6DA65497" w14:textId="77777777" w:rsidR="004F617D" w:rsidRPr="00B842F4" w:rsidRDefault="004F617D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1080AAF" w14:textId="4A48093D" w:rsidR="004F617D" w:rsidRPr="00B842F4" w:rsidRDefault="004F617D" w:rsidP="005A3893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Coma</w:t>
            </w:r>
          </w:p>
        </w:tc>
        <w:tc>
          <w:tcPr>
            <w:tcW w:w="2790" w:type="dxa"/>
            <w:vAlign w:val="center"/>
          </w:tcPr>
          <w:p w14:paraId="4C8EAFB8" w14:textId="65D7650C" w:rsidR="004F617D" w:rsidRPr="00B842F4" w:rsidRDefault="00A442EA" w:rsidP="00CA3D2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6.72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3.29, 13.72</w:t>
            </w:r>
            <w:r w:rsidR="004F617D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8F7FF03" w14:textId="3B48EFBF" w:rsidR="004F617D" w:rsidRPr="00B842F4" w:rsidRDefault="004F617D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5A3893" w:rsidRPr="00B842F4" w14:paraId="0F632CD8" w14:textId="77777777" w:rsidTr="00872D4D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5014BD1D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Age (months)</w:t>
            </w:r>
          </w:p>
        </w:tc>
        <w:tc>
          <w:tcPr>
            <w:tcW w:w="1746" w:type="dxa"/>
            <w:gridSpan w:val="2"/>
            <w:vAlign w:val="center"/>
          </w:tcPr>
          <w:p w14:paraId="46A7F065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≥</w:t>
            </w: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 xml:space="preserve"> 12</w:t>
            </w:r>
          </w:p>
        </w:tc>
        <w:tc>
          <w:tcPr>
            <w:tcW w:w="2790" w:type="dxa"/>
            <w:vAlign w:val="center"/>
          </w:tcPr>
          <w:p w14:paraId="33BE263D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20CDB9F2" w14:textId="668319DD" w:rsidR="005A3893" w:rsidRPr="00B842F4" w:rsidRDefault="00476C13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&lt;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0.0</w:t>
            </w:r>
            <w:r w:rsidR="004F617D">
              <w:rPr>
                <w:rFonts w:asciiTheme="majorHAnsi" w:eastAsia="MS Mincho" w:hAnsiTheme="majorHAnsi" w:cs="Arial"/>
                <w:sz w:val="18"/>
                <w:szCs w:val="20"/>
              </w:rPr>
              <w:t>1</w:t>
            </w:r>
          </w:p>
        </w:tc>
      </w:tr>
      <w:tr w:rsidR="005A3893" w:rsidRPr="00B842F4" w14:paraId="33230F19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6ABC0939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ABAB6BC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&lt;</w:t>
            </w: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 xml:space="preserve"> 12</w:t>
            </w:r>
          </w:p>
        </w:tc>
        <w:tc>
          <w:tcPr>
            <w:tcW w:w="2790" w:type="dxa"/>
            <w:vAlign w:val="center"/>
          </w:tcPr>
          <w:p w14:paraId="78011AC4" w14:textId="1DA88F03" w:rsidR="005A3893" w:rsidRPr="00B842F4" w:rsidRDefault="005A3893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</w:t>
            </w:r>
            <w:r w:rsidR="00A442EA">
              <w:rPr>
                <w:rFonts w:asciiTheme="majorHAnsi" w:eastAsia="MS Mincho" w:hAnsiTheme="majorHAnsi" w:cs="Arial"/>
                <w:sz w:val="18"/>
                <w:szCs w:val="20"/>
              </w:rPr>
              <w:t>99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1.23, 3.22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5D6CD48D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A3893" w:rsidRPr="00B842F4" w14:paraId="5A6DC4CB" w14:textId="77777777" w:rsidTr="00872D4D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6306FECF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Gender</w:t>
            </w:r>
          </w:p>
        </w:tc>
        <w:tc>
          <w:tcPr>
            <w:tcW w:w="1746" w:type="dxa"/>
            <w:gridSpan w:val="2"/>
            <w:vAlign w:val="center"/>
          </w:tcPr>
          <w:p w14:paraId="1E6A250A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Male</w:t>
            </w:r>
          </w:p>
        </w:tc>
        <w:tc>
          <w:tcPr>
            <w:tcW w:w="2790" w:type="dxa"/>
            <w:vAlign w:val="center"/>
          </w:tcPr>
          <w:p w14:paraId="691BC24D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68FA03B9" w14:textId="15D46317" w:rsidR="005A3893" w:rsidRPr="00B842F4" w:rsidRDefault="00DF58B5" w:rsidP="004D3136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9</w:t>
            </w:r>
            <w:r w:rsidR="004D3136">
              <w:rPr>
                <w:rFonts w:asciiTheme="majorHAnsi" w:eastAsia="MS Mincho" w:hAnsiTheme="majorHAnsi" w:cs="Arial"/>
                <w:sz w:val="18"/>
                <w:szCs w:val="20"/>
              </w:rPr>
              <w:t>0</w:t>
            </w:r>
          </w:p>
        </w:tc>
      </w:tr>
      <w:tr w:rsidR="005A3893" w:rsidRPr="00B842F4" w14:paraId="34867FB7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402391DD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F9F9744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Female</w:t>
            </w:r>
          </w:p>
        </w:tc>
        <w:tc>
          <w:tcPr>
            <w:tcW w:w="2790" w:type="dxa"/>
            <w:vAlign w:val="center"/>
          </w:tcPr>
          <w:p w14:paraId="187AC63A" w14:textId="740E5805" w:rsidR="005A3893" w:rsidRPr="00B842F4" w:rsidRDefault="00DF58B5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0</w:t>
            </w:r>
            <w:r w:rsidR="00A442EA">
              <w:rPr>
                <w:rFonts w:asciiTheme="majorHAnsi" w:eastAsia="MS Mincho" w:hAnsiTheme="majorHAnsi" w:cs="Arial"/>
                <w:sz w:val="18"/>
                <w:szCs w:val="20"/>
              </w:rPr>
              <w:t>2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68, 1.52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39134D3A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A3893" w:rsidRPr="00B842F4" w14:paraId="41C28CF4" w14:textId="77777777" w:rsidTr="00872D4D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26DE5A8F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Site</w:t>
            </w:r>
          </w:p>
        </w:tc>
        <w:tc>
          <w:tcPr>
            <w:tcW w:w="1746" w:type="dxa"/>
            <w:gridSpan w:val="2"/>
            <w:vAlign w:val="center"/>
          </w:tcPr>
          <w:p w14:paraId="3B44F9F0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Mbale</w:t>
            </w:r>
          </w:p>
        </w:tc>
        <w:tc>
          <w:tcPr>
            <w:tcW w:w="2790" w:type="dxa"/>
            <w:vAlign w:val="center"/>
          </w:tcPr>
          <w:p w14:paraId="60354BCB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14:paraId="77A9A241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A3893" w:rsidRPr="00B842F4" w14:paraId="7263C6CB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5FA63180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5C5D292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Kilifi</w:t>
            </w:r>
          </w:p>
        </w:tc>
        <w:tc>
          <w:tcPr>
            <w:tcW w:w="2790" w:type="dxa"/>
            <w:vAlign w:val="center"/>
          </w:tcPr>
          <w:p w14:paraId="112BE111" w14:textId="4BC32C66" w:rsidR="005A3893" w:rsidRPr="00B842F4" w:rsidRDefault="00A442EA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52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73, 3.13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B65FB3A" w14:textId="40717989" w:rsidR="005A3893" w:rsidRPr="00B842F4" w:rsidRDefault="00BC24B6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30</w:t>
            </w:r>
          </w:p>
        </w:tc>
      </w:tr>
      <w:tr w:rsidR="005A3893" w:rsidRPr="00B842F4" w14:paraId="1F282BEB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78CE5B12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F88AF29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Mulago</w:t>
            </w:r>
          </w:p>
        </w:tc>
        <w:tc>
          <w:tcPr>
            <w:tcW w:w="2790" w:type="dxa"/>
            <w:vAlign w:val="center"/>
          </w:tcPr>
          <w:p w14:paraId="59B487D7" w14:textId="194A84D8" w:rsidR="005A3893" w:rsidRPr="00B842F4" w:rsidRDefault="00A442EA" w:rsidP="00476C1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50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82, 2.78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DCC3C09" w14:textId="421A7299" w:rsidR="005A3893" w:rsidRPr="00B842F4" w:rsidRDefault="00BC24B6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20</w:t>
            </w:r>
          </w:p>
        </w:tc>
      </w:tr>
      <w:tr w:rsidR="005A3893" w:rsidRPr="00B842F4" w14:paraId="3B44D359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63299994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DF5C058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Soroti</w:t>
            </w:r>
          </w:p>
        </w:tc>
        <w:tc>
          <w:tcPr>
            <w:tcW w:w="2790" w:type="dxa"/>
            <w:vAlign w:val="center"/>
          </w:tcPr>
          <w:p w14:paraId="67E0DA4A" w14:textId="08A3E8B7" w:rsidR="005A3893" w:rsidRPr="00B842F4" w:rsidRDefault="00A442EA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14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62, 2.10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8233F6C" w14:textId="3677E73A" w:rsidR="005A3893" w:rsidRPr="00B842F4" w:rsidRDefault="00BC24B6" w:rsidP="00476C1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70</w:t>
            </w:r>
          </w:p>
        </w:tc>
      </w:tr>
      <w:tr w:rsidR="005A3893" w:rsidRPr="00B842F4" w14:paraId="4DA03778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5A6CD140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BA46EE0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Lacor</w:t>
            </w:r>
          </w:p>
        </w:tc>
        <w:tc>
          <w:tcPr>
            <w:tcW w:w="2790" w:type="dxa"/>
            <w:vAlign w:val="center"/>
          </w:tcPr>
          <w:p w14:paraId="0E3E4D10" w14:textId="4594ECAB" w:rsidR="005A3893" w:rsidRPr="00B842F4" w:rsidRDefault="00A442EA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71F0F72" w14:textId="56EBE8CC" w:rsidR="005A3893" w:rsidRPr="00B842F4" w:rsidRDefault="00A442EA" w:rsidP="004D3136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-</w:t>
            </w:r>
          </w:p>
        </w:tc>
      </w:tr>
      <w:tr w:rsidR="005A3893" w:rsidRPr="00B842F4" w14:paraId="50156B9A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167CD322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DBC7F57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Teule</w:t>
            </w:r>
          </w:p>
        </w:tc>
        <w:tc>
          <w:tcPr>
            <w:tcW w:w="2790" w:type="dxa"/>
            <w:vAlign w:val="center"/>
          </w:tcPr>
          <w:p w14:paraId="536E0B17" w14:textId="1E8E617F" w:rsidR="005A3893" w:rsidRPr="00B842F4" w:rsidRDefault="00A442EA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98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85, 4.65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FAC4D11" w14:textId="28DF6DA9" w:rsidR="005A3893" w:rsidRPr="00B842F4" w:rsidRDefault="00476C13" w:rsidP="00476C1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10</w:t>
            </w:r>
          </w:p>
        </w:tc>
      </w:tr>
      <w:tr w:rsidR="005A3893" w:rsidRPr="00B842F4" w14:paraId="4EBFC3FD" w14:textId="77777777" w:rsidTr="00872D4D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60CDD866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HIV</w:t>
            </w: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test</w:t>
            </w:r>
          </w:p>
        </w:tc>
        <w:tc>
          <w:tcPr>
            <w:tcW w:w="1746" w:type="dxa"/>
            <w:gridSpan w:val="2"/>
            <w:vAlign w:val="center"/>
          </w:tcPr>
          <w:p w14:paraId="53F398A5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Negative</w:t>
            </w:r>
          </w:p>
        </w:tc>
        <w:tc>
          <w:tcPr>
            <w:tcW w:w="2790" w:type="dxa"/>
            <w:vAlign w:val="center"/>
          </w:tcPr>
          <w:p w14:paraId="4333D8BE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370ED2F5" w14:textId="136D5572" w:rsidR="005A3893" w:rsidRPr="00B842F4" w:rsidRDefault="00DF58B5" w:rsidP="00476C1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0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5</w:t>
            </w:r>
          </w:p>
        </w:tc>
      </w:tr>
      <w:tr w:rsidR="005A3893" w:rsidRPr="00B842F4" w14:paraId="7EAD5860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2DCEA996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C4CAFD0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Positive</w:t>
            </w:r>
          </w:p>
        </w:tc>
        <w:tc>
          <w:tcPr>
            <w:tcW w:w="2790" w:type="dxa"/>
            <w:vAlign w:val="center"/>
          </w:tcPr>
          <w:p w14:paraId="5501B3F9" w14:textId="20750FF8" w:rsidR="005A3893" w:rsidRPr="00B842F4" w:rsidRDefault="00A442EA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2.16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1.00, 4.65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3D624993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A3893" w:rsidRPr="00B842F4" w14:paraId="68831AEA" w14:textId="77777777" w:rsidTr="00872D4D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5B24621F" w14:textId="0E96EC43" w:rsidR="005A3893" w:rsidRPr="00B842F4" w:rsidRDefault="005A3893" w:rsidP="00872D4D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BUN (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m</w:t>
            </w:r>
            <w:r w:rsidR="00872D4D">
              <w:rPr>
                <w:rFonts w:asciiTheme="majorHAnsi" w:eastAsia="MS Mincho" w:hAnsiTheme="majorHAnsi" w:cs="Arial"/>
                <w:b/>
                <w:sz w:val="18"/>
                <w:szCs w:val="20"/>
              </w:rPr>
              <w:t>mol/L</w:t>
            </w: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)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 </w:t>
            </w:r>
          </w:p>
        </w:tc>
        <w:tc>
          <w:tcPr>
            <w:tcW w:w="1746" w:type="dxa"/>
            <w:gridSpan w:val="2"/>
            <w:vAlign w:val="center"/>
          </w:tcPr>
          <w:p w14:paraId="1DD513DC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 xml:space="preserve">&lt;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7.14</w:t>
            </w:r>
          </w:p>
        </w:tc>
        <w:tc>
          <w:tcPr>
            <w:tcW w:w="2790" w:type="dxa"/>
            <w:vAlign w:val="center"/>
          </w:tcPr>
          <w:p w14:paraId="1267952C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2AD27FF1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5A3893" w:rsidRPr="00B842F4" w14:paraId="34E0A7EE" w14:textId="77777777" w:rsidTr="00872D4D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08AC5F19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57C8FE9F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≥</w:t>
            </w:r>
            <w:r w:rsidR="005A3893" w:rsidRPr="00B842F4">
              <w:rPr>
                <w:rFonts w:ascii="Calibri" w:eastAsia="MS Mincho" w:hAnsi="Calibri" w:cs="Arial"/>
                <w:sz w:val="18"/>
                <w:szCs w:val="20"/>
              </w:rPr>
              <w:t xml:space="preserve"> 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7.14</w:t>
            </w:r>
          </w:p>
        </w:tc>
        <w:tc>
          <w:tcPr>
            <w:tcW w:w="2790" w:type="dxa"/>
            <w:vAlign w:val="center"/>
          </w:tcPr>
          <w:p w14:paraId="54DD10F9" w14:textId="2D61E16C" w:rsidR="005A3893" w:rsidRPr="005E23DC" w:rsidRDefault="00DF58B5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2.</w:t>
            </w:r>
            <w:r w:rsidR="00A442EA">
              <w:rPr>
                <w:rFonts w:asciiTheme="majorHAnsi" w:eastAsia="MS Mincho" w:hAnsiTheme="majorHAnsi" w:cs="Arial"/>
                <w:sz w:val="18"/>
                <w:szCs w:val="20"/>
              </w:rPr>
              <w:t>83</w:t>
            </w:r>
            <w:r w:rsidR="004F617D">
              <w:rPr>
                <w:rFonts w:asciiTheme="majorHAnsi" w:eastAsia="MS Mincho" w:hAnsiTheme="majorHAnsi" w:cs="Arial"/>
                <w:sz w:val="18"/>
                <w:szCs w:val="20"/>
              </w:rPr>
              <w:t xml:space="preserve"> 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(1</w:t>
            </w:r>
            <w:r w:rsidR="004D3136">
              <w:rPr>
                <w:rFonts w:asciiTheme="majorHAnsi" w:eastAsia="MS Mincho" w:hAnsiTheme="majorHAnsi" w:cs="Arial"/>
                <w:sz w:val="18"/>
                <w:szCs w:val="20"/>
              </w:rPr>
              <w:t>.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7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8, 4.50)</w:t>
            </w:r>
          </w:p>
        </w:tc>
        <w:tc>
          <w:tcPr>
            <w:tcW w:w="1559" w:type="dxa"/>
            <w:vMerge/>
            <w:vAlign w:val="center"/>
          </w:tcPr>
          <w:p w14:paraId="3FE0F9EC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</w:tr>
      <w:tr w:rsidR="005A3893" w:rsidRPr="00B842F4" w14:paraId="2543EE13" w14:textId="77777777" w:rsidTr="005A3893">
        <w:trPr>
          <w:trHeight w:val="255"/>
        </w:trPr>
        <w:tc>
          <w:tcPr>
            <w:tcW w:w="8222" w:type="dxa"/>
            <w:gridSpan w:val="6"/>
            <w:vAlign w:val="center"/>
          </w:tcPr>
          <w:p w14:paraId="29971D18" w14:textId="0A155A3F" w:rsidR="005A3893" w:rsidRDefault="00872D4D" w:rsidP="00161C08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636736">
              <w:rPr>
                <w:rFonts w:asciiTheme="majorHAnsi" w:eastAsia="MS Mincho" w:hAnsiTheme="majorHAnsi" w:cs="Arial"/>
                <w:b/>
                <w:sz w:val="18"/>
                <w:szCs w:val="20"/>
              </w:rPr>
              <w:t>Hyperglycaemia</w:t>
            </w:r>
            <w:r w:rsidR="00636736" w:rsidRPr="00636736"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(glucose </w:t>
            </w:r>
            <w:r>
              <w:rPr>
                <w:rFonts w:ascii="Calibri" w:hAnsi="Calibri"/>
                <w:b/>
                <w:w w:val="105"/>
                <w:sz w:val="18"/>
              </w:rPr>
              <w:t>≥8.3 mmol/L</w:t>
            </w:r>
            <w:r w:rsidR="00636736" w:rsidRPr="00636736">
              <w:rPr>
                <w:rFonts w:ascii="Calibri" w:hAnsi="Calibri"/>
                <w:b/>
                <w:w w:val="105"/>
                <w:sz w:val="18"/>
              </w:rPr>
              <w:t>)</w:t>
            </w:r>
            <w:r w:rsidR="005A3893"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 xml:space="preserve">(stratum-specific effects of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hyperglycaemia</w:t>
            </w:r>
            <w:r w:rsidR="005A3893" w:rsidRPr="004444DC">
              <w:rPr>
                <w:rFonts w:asciiTheme="majorHAnsi" w:eastAsia="MS Mincho" w:hAnsiTheme="majorHAnsi" w:cs="Arial"/>
                <w:sz w:val="18"/>
                <w:szCs w:val="20"/>
              </w:rPr>
              <w:t xml:space="preserve"> in each level of 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HL</w:t>
            </w:r>
            <w:r w:rsidR="005A3893" w:rsidRPr="004444DC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  <w:r w:rsidR="005A3893" w:rsidRPr="004444DC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 xml:space="preserve"> </w:t>
            </w:r>
          </w:p>
        </w:tc>
      </w:tr>
      <w:tr w:rsidR="005A3893" w:rsidRPr="00B842F4" w14:paraId="268EAD69" w14:textId="77777777" w:rsidTr="0079040A">
        <w:trPr>
          <w:trHeight w:val="255"/>
        </w:trPr>
        <w:tc>
          <w:tcPr>
            <w:tcW w:w="1455" w:type="dxa"/>
            <w:vMerge w:val="restart"/>
            <w:vAlign w:val="center"/>
          </w:tcPr>
          <w:p w14:paraId="3A1105E7" w14:textId="77777777" w:rsidR="005A3893" w:rsidRPr="00B842F4" w:rsidRDefault="005A3893" w:rsidP="005A3893">
            <w:pPr>
              <w:pStyle w:val="NoteLevel11"/>
              <w:spacing w:before="40" w:after="40"/>
              <w:jc w:val="right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HL</w:t>
            </w:r>
          </w:p>
        </w:tc>
        <w:tc>
          <w:tcPr>
            <w:tcW w:w="672" w:type="dxa"/>
            <w:vMerge w:val="restart"/>
            <w:shd w:val="clear" w:color="auto" w:fill="auto"/>
            <w:vAlign w:val="center"/>
          </w:tcPr>
          <w:p w14:paraId="3A1C2ED5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No</w:t>
            </w:r>
          </w:p>
        </w:tc>
        <w:tc>
          <w:tcPr>
            <w:tcW w:w="1746" w:type="dxa"/>
            <w:gridSpan w:val="2"/>
            <w:shd w:val="clear" w:color="auto" w:fill="auto"/>
            <w:vAlign w:val="center"/>
          </w:tcPr>
          <w:p w14:paraId="663D78E5" w14:textId="005F72F8" w:rsidR="005A3893" w:rsidRPr="00B842F4" w:rsidRDefault="00872D4D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Hyperglycaemia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, no</w:t>
            </w:r>
          </w:p>
        </w:tc>
        <w:tc>
          <w:tcPr>
            <w:tcW w:w="2790" w:type="dxa"/>
            <w:vAlign w:val="center"/>
          </w:tcPr>
          <w:p w14:paraId="5F53C906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C53D13C" w14:textId="01853D3D" w:rsidR="005A3893" w:rsidRPr="00B842F4" w:rsidRDefault="00CA3D25" w:rsidP="00476C1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16</w:t>
            </w:r>
          </w:p>
        </w:tc>
      </w:tr>
      <w:tr w:rsidR="005A3893" w:rsidRPr="00B842F4" w14:paraId="7116FC47" w14:textId="77777777" w:rsidTr="0079040A">
        <w:trPr>
          <w:trHeight w:val="255"/>
        </w:trPr>
        <w:tc>
          <w:tcPr>
            <w:tcW w:w="1455" w:type="dxa"/>
            <w:vMerge/>
            <w:vAlign w:val="center"/>
          </w:tcPr>
          <w:p w14:paraId="4A9F5AFA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672" w:type="dxa"/>
            <w:vMerge/>
            <w:shd w:val="clear" w:color="auto" w:fill="auto"/>
            <w:vAlign w:val="center"/>
          </w:tcPr>
          <w:p w14:paraId="5E720DBF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shd w:val="clear" w:color="auto" w:fill="auto"/>
            <w:vAlign w:val="center"/>
          </w:tcPr>
          <w:p w14:paraId="58864BED" w14:textId="5A6E5106" w:rsidR="005A3893" w:rsidRPr="00B842F4" w:rsidRDefault="00872D4D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Hyperglycaemia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, yes</w:t>
            </w:r>
          </w:p>
        </w:tc>
        <w:tc>
          <w:tcPr>
            <w:tcW w:w="2790" w:type="dxa"/>
            <w:vAlign w:val="center"/>
          </w:tcPr>
          <w:p w14:paraId="331BA062" w14:textId="5FB6A903" w:rsidR="005A3893" w:rsidRPr="00B842F4" w:rsidRDefault="00A442EA" w:rsidP="00CA3D2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69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81, 3.5</w:t>
            </w:r>
            <w:r w:rsidR="004F617D">
              <w:rPr>
                <w:rFonts w:asciiTheme="majorHAnsi" w:eastAsia="MS Mincho" w:hAnsiTheme="majorHAnsi" w:cs="Arial"/>
                <w:sz w:val="18"/>
                <w:szCs w:val="20"/>
              </w:rPr>
              <w:t>2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45E4AEE9" w14:textId="77777777" w:rsidR="005A3893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A3893" w:rsidRPr="00B842F4" w14:paraId="6C35F0CC" w14:textId="77777777" w:rsidTr="0079040A">
        <w:trPr>
          <w:trHeight w:val="255"/>
        </w:trPr>
        <w:tc>
          <w:tcPr>
            <w:tcW w:w="1455" w:type="dxa"/>
            <w:vMerge/>
            <w:vAlign w:val="center"/>
          </w:tcPr>
          <w:p w14:paraId="19D9359E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672" w:type="dxa"/>
            <w:vMerge w:val="restart"/>
            <w:shd w:val="clear" w:color="auto" w:fill="auto"/>
            <w:vAlign w:val="center"/>
          </w:tcPr>
          <w:p w14:paraId="3CEAB1C2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1746" w:type="dxa"/>
            <w:gridSpan w:val="2"/>
            <w:shd w:val="clear" w:color="auto" w:fill="auto"/>
            <w:vAlign w:val="center"/>
          </w:tcPr>
          <w:p w14:paraId="12B244A2" w14:textId="2D8BDB64" w:rsidR="005A3893" w:rsidRPr="00B842F4" w:rsidRDefault="00872D4D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Hyperglycaemia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, no</w:t>
            </w:r>
          </w:p>
        </w:tc>
        <w:tc>
          <w:tcPr>
            <w:tcW w:w="2790" w:type="dxa"/>
            <w:vAlign w:val="center"/>
          </w:tcPr>
          <w:p w14:paraId="5BFFB691" w14:textId="77777777" w:rsidR="005A3893" w:rsidRPr="00B842F4" w:rsidRDefault="00161C08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C0BCFF5" w14:textId="51749945" w:rsidR="005A3893" w:rsidRDefault="005A3893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>10</w:t>
            </w:r>
          </w:p>
        </w:tc>
      </w:tr>
      <w:tr w:rsidR="005A3893" w:rsidRPr="00B842F4" w14:paraId="16606F7F" w14:textId="77777777" w:rsidTr="0079040A">
        <w:trPr>
          <w:trHeight w:val="227"/>
        </w:trPr>
        <w:tc>
          <w:tcPr>
            <w:tcW w:w="1455" w:type="dxa"/>
            <w:vMerge/>
            <w:vAlign w:val="center"/>
          </w:tcPr>
          <w:p w14:paraId="6C63B99E" w14:textId="77777777" w:rsidR="005A3893" w:rsidRPr="00B842F4" w:rsidRDefault="005A3893" w:rsidP="005A3893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672" w:type="dxa"/>
            <w:vMerge/>
            <w:shd w:val="clear" w:color="auto" w:fill="auto"/>
            <w:vAlign w:val="center"/>
          </w:tcPr>
          <w:p w14:paraId="48D4D7D0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46" w:type="dxa"/>
            <w:gridSpan w:val="2"/>
            <w:shd w:val="clear" w:color="auto" w:fill="auto"/>
            <w:vAlign w:val="center"/>
          </w:tcPr>
          <w:p w14:paraId="28681251" w14:textId="05A1675D" w:rsidR="005A3893" w:rsidRPr="00B842F4" w:rsidRDefault="00872D4D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Hyperglycaemia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, yes</w:t>
            </w:r>
          </w:p>
        </w:tc>
        <w:tc>
          <w:tcPr>
            <w:tcW w:w="2790" w:type="dxa"/>
            <w:vAlign w:val="center"/>
          </w:tcPr>
          <w:p w14:paraId="3B937967" w14:textId="6A91C52B" w:rsidR="005A3893" w:rsidRPr="00B842F4" w:rsidRDefault="00CA3D25" w:rsidP="004F617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A442EA">
              <w:rPr>
                <w:rFonts w:asciiTheme="majorHAnsi" w:eastAsia="MS Mincho" w:hAnsiTheme="majorHAnsi" w:cs="Arial"/>
                <w:sz w:val="18"/>
                <w:szCs w:val="20"/>
              </w:rPr>
              <w:t>64</w:t>
            </w:r>
            <w:r w:rsidR="00476C13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38, 1.07</w:t>
            </w:r>
            <w:r w:rsidR="005A3893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23A5454D" w14:textId="77777777" w:rsidR="005A3893" w:rsidRPr="00B842F4" w:rsidRDefault="005A3893" w:rsidP="005A389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</w:tbl>
    <w:p w14:paraId="0CA20A6C" w14:textId="3C2A750C" w:rsidR="00521499" w:rsidRPr="00521499" w:rsidRDefault="001865E3" w:rsidP="00F14ACF">
      <w:pPr>
        <w:pStyle w:val="ListParagraph"/>
        <w:numPr>
          <w:ilvl w:val="0"/>
          <w:numId w:val="2"/>
        </w:numPr>
        <w:ind w:left="-142" w:right="645" w:hanging="284"/>
        <w:rPr>
          <w:rFonts w:asciiTheme="majorHAnsi" w:eastAsia="MS Mincho" w:hAnsiTheme="majorHAnsi" w:cs="Arial"/>
          <w:sz w:val="18"/>
          <w:szCs w:val="20"/>
        </w:rPr>
      </w:pPr>
      <w:r>
        <w:rPr>
          <w:rFonts w:asciiTheme="majorHAnsi" w:eastAsia="MS Mincho" w:hAnsiTheme="majorHAnsi" w:cs="Arial"/>
          <w:sz w:val="18"/>
          <w:szCs w:val="20"/>
        </w:rPr>
        <w:t>Chi-squared p-</w:t>
      </w:r>
      <w:r w:rsidR="00521499" w:rsidRPr="00521499">
        <w:rPr>
          <w:rFonts w:asciiTheme="majorHAnsi" w:eastAsia="MS Mincho" w:hAnsiTheme="majorHAnsi" w:cs="Arial"/>
          <w:sz w:val="18"/>
          <w:szCs w:val="20"/>
        </w:rPr>
        <w:t>values</w:t>
      </w:r>
    </w:p>
    <w:p w14:paraId="3F7675F3" w14:textId="22FFE687" w:rsidR="00161C08" w:rsidRPr="00521499" w:rsidRDefault="00F14ACF" w:rsidP="00F14ACF">
      <w:pPr>
        <w:pStyle w:val="ListParagraph"/>
        <w:numPr>
          <w:ilvl w:val="0"/>
          <w:numId w:val="2"/>
        </w:numPr>
        <w:ind w:left="-142" w:right="645" w:hanging="284"/>
        <w:rPr>
          <w:rFonts w:asciiTheme="majorHAnsi" w:eastAsia="MS Mincho" w:hAnsiTheme="majorHAnsi" w:cs="Arial"/>
          <w:sz w:val="18"/>
          <w:szCs w:val="20"/>
        </w:rPr>
      </w:pPr>
      <w:r w:rsidRPr="00521499">
        <w:rPr>
          <w:rFonts w:asciiTheme="majorHAnsi" w:eastAsia="MS Mincho" w:hAnsiTheme="majorHAnsi" w:cs="Arial"/>
          <w:sz w:val="18"/>
          <w:szCs w:val="20"/>
        </w:rPr>
        <w:t>Hyperglycaemia</w:t>
      </w:r>
      <w:r w:rsidR="00161C08" w:rsidRPr="00521499">
        <w:rPr>
          <w:rFonts w:asciiTheme="majorHAnsi" w:eastAsia="MS Mincho" w:hAnsiTheme="majorHAnsi" w:cs="Arial"/>
          <w:sz w:val="18"/>
          <w:szCs w:val="20"/>
        </w:rPr>
        <w:t xml:space="preserve"> was defined as a glucose level </w:t>
      </w:r>
      <w:r w:rsidR="00BC24B6">
        <w:rPr>
          <w:rFonts w:ascii="Calibri" w:eastAsia="MS Mincho" w:hAnsi="Calibri" w:cs="Arial"/>
          <w:sz w:val="18"/>
          <w:szCs w:val="20"/>
        </w:rPr>
        <w:t xml:space="preserve">≥ </w:t>
      </w:r>
      <w:r w:rsidR="00161C08" w:rsidRPr="00521499">
        <w:rPr>
          <w:rFonts w:ascii="Calibri" w:eastAsia="MS Mincho" w:hAnsi="Calibri" w:cs="Arial"/>
          <w:sz w:val="18"/>
          <w:szCs w:val="20"/>
        </w:rPr>
        <w:t>8</w:t>
      </w:r>
      <w:r w:rsidR="00BC24B6">
        <w:rPr>
          <w:rFonts w:ascii="Calibri" w:eastAsia="MS Mincho" w:hAnsi="Calibri" w:cs="Arial"/>
          <w:sz w:val="18"/>
          <w:szCs w:val="20"/>
        </w:rPr>
        <w:t>.3</w:t>
      </w:r>
      <w:r w:rsidR="00161C08" w:rsidRPr="00521499">
        <w:rPr>
          <w:rFonts w:ascii="Calibri" w:eastAsia="MS Mincho" w:hAnsi="Calibri" w:cs="Arial"/>
          <w:sz w:val="18"/>
          <w:szCs w:val="20"/>
        </w:rPr>
        <w:t xml:space="preserve"> m</w:t>
      </w:r>
      <w:r>
        <w:rPr>
          <w:rFonts w:ascii="Calibri" w:eastAsia="MS Mincho" w:hAnsi="Calibri" w:cs="Arial"/>
          <w:sz w:val="18"/>
          <w:szCs w:val="20"/>
        </w:rPr>
        <w:t>mol/L</w:t>
      </w:r>
    </w:p>
    <w:p w14:paraId="3E97C544" w14:textId="5C83D1F1" w:rsidR="00521499" w:rsidRPr="00521499" w:rsidRDefault="00521499" w:rsidP="00F14ACF">
      <w:pPr>
        <w:pStyle w:val="ListParagraph"/>
        <w:numPr>
          <w:ilvl w:val="0"/>
          <w:numId w:val="2"/>
        </w:numPr>
        <w:ind w:left="-142" w:right="645" w:hanging="284"/>
        <w:rPr>
          <w:rFonts w:asciiTheme="majorHAnsi" w:eastAsia="MS Mincho" w:hAnsiTheme="majorHAnsi" w:cs="Arial"/>
          <w:sz w:val="18"/>
          <w:szCs w:val="20"/>
        </w:rPr>
      </w:pPr>
      <w:r>
        <w:rPr>
          <w:rFonts w:ascii="Calibri" w:eastAsia="MS Mincho" w:hAnsi="Calibri" w:cs="Arial"/>
          <w:sz w:val="18"/>
          <w:szCs w:val="20"/>
        </w:rPr>
        <w:t>Ref</w:t>
      </w:r>
      <w:r w:rsidR="00F14ACF">
        <w:rPr>
          <w:rFonts w:ascii="Calibri" w:eastAsia="MS Mincho" w:hAnsi="Calibri" w:cs="Arial"/>
          <w:sz w:val="18"/>
          <w:szCs w:val="20"/>
        </w:rPr>
        <w:t>erence group</w:t>
      </w:r>
    </w:p>
    <w:p w14:paraId="0B744B37" w14:textId="77777777" w:rsidR="00582FD5" w:rsidRDefault="00582FD5" w:rsidP="00161C08">
      <w:pPr>
        <w:ind w:right="645"/>
        <w:rPr>
          <w:rFonts w:asciiTheme="majorHAnsi" w:hAnsiTheme="majorHAnsi"/>
        </w:rPr>
      </w:pPr>
    </w:p>
    <w:p w14:paraId="38BF8A91" w14:textId="77777777" w:rsidR="006C0527" w:rsidRDefault="006C0527" w:rsidP="00161C08">
      <w:pPr>
        <w:ind w:right="645"/>
        <w:rPr>
          <w:rFonts w:asciiTheme="majorHAnsi" w:hAnsiTheme="majorHAnsi"/>
        </w:rPr>
      </w:pPr>
    </w:p>
    <w:p w14:paraId="27339CD1" w14:textId="77777777" w:rsidR="006C0527" w:rsidRDefault="006C0527" w:rsidP="00161C08">
      <w:pPr>
        <w:ind w:right="645"/>
        <w:rPr>
          <w:rFonts w:asciiTheme="majorHAnsi" w:hAnsiTheme="majorHAnsi"/>
        </w:rPr>
      </w:pPr>
    </w:p>
    <w:p w14:paraId="0213C3FD" w14:textId="77777777" w:rsidR="006C0527" w:rsidRDefault="006C0527" w:rsidP="00161C08">
      <w:pPr>
        <w:ind w:right="645"/>
        <w:rPr>
          <w:rFonts w:asciiTheme="majorHAnsi" w:hAnsiTheme="majorHAnsi"/>
        </w:rPr>
      </w:pPr>
    </w:p>
    <w:p w14:paraId="4B526E04" w14:textId="77777777" w:rsidR="006C0527" w:rsidRDefault="006C0527" w:rsidP="00161C08">
      <w:pPr>
        <w:ind w:right="645"/>
        <w:rPr>
          <w:rFonts w:asciiTheme="majorHAnsi" w:hAnsiTheme="majorHAnsi"/>
        </w:rPr>
      </w:pPr>
    </w:p>
    <w:p w14:paraId="345376A2" w14:textId="77777777" w:rsidR="006C0527" w:rsidRDefault="006C0527" w:rsidP="00161C08">
      <w:pPr>
        <w:ind w:right="645"/>
        <w:rPr>
          <w:rFonts w:asciiTheme="majorHAnsi" w:hAnsiTheme="majorHAnsi"/>
        </w:rPr>
      </w:pPr>
    </w:p>
    <w:p w14:paraId="00FAF3E8" w14:textId="77777777" w:rsidR="006C0527" w:rsidRDefault="006C0527" w:rsidP="00161C08">
      <w:pPr>
        <w:ind w:right="645"/>
        <w:rPr>
          <w:rFonts w:asciiTheme="majorHAnsi" w:hAnsiTheme="majorHAnsi"/>
        </w:rPr>
      </w:pPr>
    </w:p>
    <w:tbl>
      <w:tblPr>
        <w:tblW w:w="8222" w:type="dxa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993"/>
        <w:gridCol w:w="1701"/>
        <w:gridCol w:w="2835"/>
        <w:gridCol w:w="1559"/>
      </w:tblGrid>
      <w:tr w:rsidR="00582FD5" w:rsidRPr="00B842F4" w14:paraId="5A8CFCED" w14:textId="77777777" w:rsidTr="00582FD5">
        <w:trPr>
          <w:trHeight w:val="260"/>
        </w:trPr>
        <w:tc>
          <w:tcPr>
            <w:tcW w:w="8222" w:type="dxa"/>
            <w:gridSpan w:val="5"/>
            <w:shd w:val="clear" w:color="auto" w:fill="D9D9D9" w:themeFill="background1" w:themeFillShade="D9"/>
          </w:tcPr>
          <w:p w14:paraId="07762598" w14:textId="5AB27E7D" w:rsidR="00582FD5" w:rsidRPr="00F308B7" w:rsidRDefault="00582FD5" w:rsidP="00582FD5">
            <w:pPr>
              <w:spacing w:before="40" w:after="40"/>
              <w:jc w:val="both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lastRenderedPageBreak/>
              <w:t>Multivariable analysis (</w:t>
            </w:r>
            <w:r w:rsidRPr="00F308B7">
              <w:rPr>
                <w:rFonts w:asciiTheme="majorHAnsi" w:hAnsiTheme="majorHAnsi"/>
                <w:b/>
                <w:sz w:val="22"/>
              </w:rPr>
              <w:t>logistic regression model</w:t>
            </w:r>
            <w:r>
              <w:rPr>
                <w:rFonts w:asciiTheme="majorHAnsi" w:hAnsiTheme="majorHAnsi"/>
                <w:b/>
                <w:sz w:val="22"/>
              </w:rPr>
              <w:t>)</w:t>
            </w:r>
            <w:r w:rsidRPr="00F308B7">
              <w:rPr>
                <w:rFonts w:asciiTheme="majorHAnsi" w:hAnsiTheme="majorHAnsi"/>
                <w:b/>
                <w:sz w:val="22"/>
              </w:rPr>
              <w:t xml:space="preserve"> of clinical and laboratory factors </w:t>
            </w:r>
            <w:r>
              <w:rPr>
                <w:rFonts w:asciiTheme="majorHAnsi" w:hAnsiTheme="majorHAnsi"/>
                <w:b/>
                <w:sz w:val="22"/>
              </w:rPr>
              <w:t xml:space="preserve">on admission </w:t>
            </w:r>
            <w:r w:rsidRPr="00F308B7">
              <w:rPr>
                <w:rFonts w:asciiTheme="majorHAnsi" w:hAnsiTheme="majorHAnsi"/>
                <w:b/>
                <w:sz w:val="22"/>
              </w:rPr>
              <w:t>associated with death at 72 hours: fully adjusted OR (including inter</w:t>
            </w:r>
            <w:r w:rsidR="0079040A">
              <w:rPr>
                <w:rFonts w:asciiTheme="majorHAnsi" w:hAnsiTheme="majorHAnsi"/>
                <w:b/>
                <w:sz w:val="22"/>
              </w:rPr>
              <w:t>action parameter between HL and Blood Urea Nitrogen (BUN)</w:t>
            </w:r>
            <w:r w:rsidRPr="00F308B7">
              <w:rPr>
                <w:rFonts w:asciiTheme="majorHAnsi" w:hAnsiTheme="majorHAnsi"/>
                <w:b/>
                <w:sz w:val="22"/>
              </w:rPr>
              <w:t xml:space="preserve">) </w:t>
            </w:r>
          </w:p>
        </w:tc>
      </w:tr>
      <w:tr w:rsidR="00582FD5" w:rsidRPr="00B842F4" w14:paraId="0E0B672B" w14:textId="77777777" w:rsidTr="00582FD5">
        <w:trPr>
          <w:trHeight w:val="220"/>
        </w:trPr>
        <w:tc>
          <w:tcPr>
            <w:tcW w:w="2127" w:type="dxa"/>
            <w:gridSpan w:val="2"/>
            <w:vMerge w:val="restart"/>
            <w:vAlign w:val="center"/>
          </w:tcPr>
          <w:p w14:paraId="6DCFFF97" w14:textId="77777777" w:rsidR="00582FD5" w:rsidRPr="00B842F4" w:rsidRDefault="00582FD5" w:rsidP="00582FD5">
            <w:pPr>
              <w:pStyle w:val="NoteLevel11"/>
              <w:tabs>
                <w:tab w:val="clear" w:pos="0"/>
                <w:tab w:val="num" w:pos="176"/>
              </w:tabs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F8D287C" w14:textId="77777777" w:rsidR="00582FD5" w:rsidRPr="00B842F4" w:rsidRDefault="00582FD5" w:rsidP="00582FD5">
            <w:pPr>
              <w:pStyle w:val="NoteLevel11"/>
              <w:jc w:val="center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Categories</w:t>
            </w:r>
          </w:p>
        </w:tc>
        <w:tc>
          <w:tcPr>
            <w:tcW w:w="2835" w:type="dxa"/>
            <w:vMerge w:val="restart"/>
            <w:vAlign w:val="center"/>
          </w:tcPr>
          <w:p w14:paraId="4556F4CA" w14:textId="77777777" w:rsidR="00582FD5" w:rsidRPr="004444DC" w:rsidRDefault="00582FD5" w:rsidP="00582FD5">
            <w:pPr>
              <w:pStyle w:val="NoteLevel11"/>
              <w:jc w:val="center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Adjusted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  <w:r w:rsidRPr="004444DC">
              <w:rPr>
                <w:rFonts w:asciiTheme="majorHAnsi" w:eastAsia="MS Mincho" w:hAnsiTheme="majorHAnsi" w:cs="Arial"/>
                <w:b/>
                <w:sz w:val="18"/>
                <w:szCs w:val="20"/>
              </w:rPr>
              <w:t>OR of death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  <w:r w:rsidRPr="004444DC">
              <w:rPr>
                <w:rFonts w:asciiTheme="majorHAnsi" w:eastAsia="MS Mincho" w:hAnsiTheme="majorHAnsi" w:cs="Arial"/>
                <w:b/>
                <w:sz w:val="18"/>
                <w:szCs w:val="20"/>
              </w:rPr>
              <w:t>(95% CI)</w:t>
            </w:r>
          </w:p>
        </w:tc>
        <w:tc>
          <w:tcPr>
            <w:tcW w:w="1559" w:type="dxa"/>
            <w:vMerge w:val="restart"/>
            <w:vAlign w:val="center"/>
          </w:tcPr>
          <w:p w14:paraId="33F9B7C2" w14:textId="77777777" w:rsidR="00582FD5" w:rsidRPr="00B842F4" w:rsidRDefault="00582FD5" w:rsidP="00582FD5">
            <w:pPr>
              <w:pStyle w:val="NoteLevel11"/>
              <w:jc w:val="center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P-value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1</w:t>
            </w:r>
          </w:p>
        </w:tc>
      </w:tr>
      <w:tr w:rsidR="00582FD5" w:rsidRPr="00B842F4" w14:paraId="770B9140" w14:textId="77777777" w:rsidTr="00582FD5">
        <w:trPr>
          <w:trHeight w:val="260"/>
        </w:trPr>
        <w:tc>
          <w:tcPr>
            <w:tcW w:w="2127" w:type="dxa"/>
            <w:gridSpan w:val="2"/>
            <w:vMerge/>
          </w:tcPr>
          <w:p w14:paraId="6681A05B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5F1A4B1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7247E7C6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B939017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82FD5" w:rsidRPr="00B842F4" w14:paraId="7F68B617" w14:textId="77777777" w:rsidTr="00582FD5">
        <w:trPr>
          <w:trHeight w:val="255"/>
        </w:trPr>
        <w:tc>
          <w:tcPr>
            <w:tcW w:w="8222" w:type="dxa"/>
            <w:gridSpan w:val="5"/>
            <w:vAlign w:val="center"/>
          </w:tcPr>
          <w:p w14:paraId="11D04EB8" w14:textId="77777777" w:rsidR="00582FD5" w:rsidRPr="00B842F4" w:rsidRDefault="00582FD5" w:rsidP="0052149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HL (lactate </w:t>
            </w:r>
            <w:r>
              <w:rPr>
                <w:rFonts w:ascii="Calibri" w:eastAsia="MS Mincho" w:hAnsi="Calibri" w:cs="Arial"/>
                <w:b/>
                <w:sz w:val="18"/>
                <w:szCs w:val="20"/>
              </w:rPr>
              <w:t>≥5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mmol/L)</w:t>
            </w:r>
            <w:r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 xml:space="preserve">(stratum-specific </w:t>
            </w:r>
            <w:r w:rsidR="00521499">
              <w:rPr>
                <w:rFonts w:asciiTheme="majorHAnsi" w:eastAsia="MS Mincho" w:hAnsiTheme="majorHAnsi" w:cs="Arial"/>
                <w:sz w:val="18"/>
                <w:szCs w:val="20"/>
              </w:rPr>
              <w:t>effects of HL in each level of BUN</w:t>
            </w:r>
            <w:r w:rsidRPr="004444DC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  <w:r w:rsidRPr="004444DC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 xml:space="preserve"> </w:t>
            </w:r>
          </w:p>
        </w:tc>
      </w:tr>
      <w:tr w:rsidR="00582FD5" w:rsidRPr="00B842F4" w14:paraId="1F172054" w14:textId="77777777" w:rsidTr="00582FD5">
        <w:trPr>
          <w:trHeight w:val="255"/>
        </w:trPr>
        <w:tc>
          <w:tcPr>
            <w:tcW w:w="1134" w:type="dxa"/>
            <w:vMerge w:val="restart"/>
            <w:vAlign w:val="center"/>
          </w:tcPr>
          <w:p w14:paraId="6F1E9AF8" w14:textId="77777777" w:rsidR="00582FD5" w:rsidRPr="00F118BD" w:rsidRDefault="00582FD5" w:rsidP="00582FD5">
            <w:pPr>
              <w:pStyle w:val="NoteLevel11"/>
              <w:spacing w:before="40" w:after="40"/>
              <w:jc w:val="right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BUN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42C1DCC" w14:textId="77777777" w:rsidR="00582FD5" w:rsidRPr="00F118BD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&lt;7.14</w:t>
            </w:r>
          </w:p>
        </w:tc>
        <w:tc>
          <w:tcPr>
            <w:tcW w:w="1701" w:type="dxa"/>
            <w:vAlign w:val="center"/>
          </w:tcPr>
          <w:p w14:paraId="2B7FDEC5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no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6392063A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7405D707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582FD5" w:rsidRPr="00B842F4" w14:paraId="4695CA9C" w14:textId="77777777" w:rsidTr="00582FD5">
        <w:trPr>
          <w:trHeight w:val="255"/>
        </w:trPr>
        <w:tc>
          <w:tcPr>
            <w:tcW w:w="1134" w:type="dxa"/>
            <w:vMerge/>
            <w:vAlign w:val="center"/>
          </w:tcPr>
          <w:p w14:paraId="554008DC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14A0D1AA" w14:textId="77777777" w:rsidR="00582FD5" w:rsidRPr="00F118BD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8983641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yes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0266511B" w14:textId="2A0D9CBC" w:rsidR="00582FD5" w:rsidRPr="00B842F4" w:rsidRDefault="000F0C30" w:rsidP="000F0C3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9.57</w:t>
            </w:r>
            <w:r w:rsidR="00FA2807">
              <w:rPr>
                <w:rFonts w:asciiTheme="majorHAnsi" w:eastAsia="MS Mincho" w:hAnsiTheme="majorHAnsi" w:cs="Arial"/>
                <w:sz w:val="18"/>
                <w:szCs w:val="20"/>
              </w:rPr>
              <w:t xml:space="preserve"> (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5.24, 17.50</w:t>
            </w:r>
            <w:r w:rsidR="00FA2807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2A422518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82FD5" w:rsidRPr="00B842F4" w14:paraId="42960A42" w14:textId="77777777" w:rsidTr="00582FD5">
        <w:trPr>
          <w:trHeight w:val="255"/>
        </w:trPr>
        <w:tc>
          <w:tcPr>
            <w:tcW w:w="1134" w:type="dxa"/>
            <w:vMerge/>
            <w:vAlign w:val="center"/>
          </w:tcPr>
          <w:p w14:paraId="7B8A98B0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F1085DC" w14:textId="77777777" w:rsidR="00582FD5" w:rsidRPr="00582FD5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582FD5">
              <w:rPr>
                <w:rFonts w:ascii="Calibri" w:eastAsia="MS Mincho" w:hAnsi="Calibri" w:cs="Arial"/>
                <w:sz w:val="18"/>
                <w:szCs w:val="20"/>
              </w:rPr>
              <w:t>≥7.14</w:t>
            </w:r>
          </w:p>
        </w:tc>
        <w:tc>
          <w:tcPr>
            <w:tcW w:w="1701" w:type="dxa"/>
            <w:vAlign w:val="center"/>
          </w:tcPr>
          <w:p w14:paraId="07EC0E62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no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05F087B1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77924CB7" w14:textId="062693C1" w:rsidR="00582FD5" w:rsidRPr="00B842F4" w:rsidRDefault="00D2361C" w:rsidP="000F0C3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0</w:t>
            </w:r>
            <w:r w:rsidR="000F0C30">
              <w:rPr>
                <w:rFonts w:asciiTheme="majorHAnsi" w:eastAsia="MS Mincho" w:hAnsiTheme="majorHAnsi" w:cs="Arial"/>
                <w:sz w:val="18"/>
                <w:szCs w:val="20"/>
              </w:rPr>
              <w:t>25</w:t>
            </w:r>
          </w:p>
        </w:tc>
      </w:tr>
      <w:tr w:rsidR="00582FD5" w:rsidRPr="00B842F4" w14:paraId="2326D495" w14:textId="77777777" w:rsidTr="00582FD5">
        <w:trPr>
          <w:trHeight w:val="255"/>
        </w:trPr>
        <w:tc>
          <w:tcPr>
            <w:tcW w:w="1134" w:type="dxa"/>
            <w:vMerge/>
            <w:vAlign w:val="center"/>
          </w:tcPr>
          <w:p w14:paraId="11145089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536240FB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B63B346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yes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3AE17952" w14:textId="7FB1F7FF" w:rsidR="00582FD5" w:rsidRPr="00B842F4" w:rsidRDefault="000F0C30" w:rsidP="00FA2807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2.3</w:t>
            </w:r>
            <w:r w:rsidR="006F566B" w:rsidRPr="006F566B">
              <w:rPr>
                <w:rFonts w:asciiTheme="majorHAnsi" w:eastAsia="MS Mincho" w:hAnsiTheme="majorHAnsi" w:cs="Arial"/>
                <w:sz w:val="18"/>
                <w:szCs w:val="20"/>
              </w:rPr>
              <w:t>3</w:t>
            </w:r>
            <w:r w:rsidR="00D2361C" w:rsidRPr="006F566B">
              <w:rPr>
                <w:rFonts w:asciiTheme="majorHAnsi" w:eastAsia="MS Mincho" w:hAnsiTheme="majorHAnsi" w:cs="Arial"/>
                <w:sz w:val="18"/>
                <w:szCs w:val="20"/>
              </w:rPr>
              <w:t xml:space="preserve"> (1.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11, 4.89</w:t>
            </w:r>
            <w:r w:rsidR="00FA2807" w:rsidRPr="006F566B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76F8000C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82FD5" w:rsidRPr="00B842F4" w14:paraId="5060BC0B" w14:textId="77777777" w:rsidTr="00582FD5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23B6144C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Malaria</w:t>
            </w:r>
          </w:p>
        </w:tc>
        <w:tc>
          <w:tcPr>
            <w:tcW w:w="1701" w:type="dxa"/>
            <w:vAlign w:val="center"/>
          </w:tcPr>
          <w:p w14:paraId="1B357BFB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No</w:t>
            </w:r>
          </w:p>
        </w:tc>
        <w:tc>
          <w:tcPr>
            <w:tcW w:w="2835" w:type="dxa"/>
            <w:vAlign w:val="center"/>
          </w:tcPr>
          <w:p w14:paraId="6DE213E3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1521E527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582FD5" w:rsidRPr="00B842F4" w14:paraId="2B67AE82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2A1AD8A6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2F62C4C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2835" w:type="dxa"/>
            <w:vAlign w:val="center"/>
          </w:tcPr>
          <w:p w14:paraId="190E5134" w14:textId="1871535B" w:rsidR="00582FD5" w:rsidRPr="00B842F4" w:rsidRDefault="00582FD5" w:rsidP="000F0C3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0F0C30">
              <w:rPr>
                <w:rFonts w:asciiTheme="majorHAnsi" w:eastAsia="MS Mincho" w:hAnsiTheme="majorHAnsi" w:cs="Arial"/>
                <w:sz w:val="18"/>
                <w:szCs w:val="20"/>
              </w:rPr>
              <w:t>44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 xml:space="preserve"> (0.</w:t>
            </w:r>
            <w:r w:rsidR="000F0C30">
              <w:rPr>
                <w:rFonts w:asciiTheme="majorHAnsi" w:eastAsia="MS Mincho" w:hAnsiTheme="majorHAnsi" w:cs="Arial"/>
                <w:sz w:val="18"/>
                <w:szCs w:val="20"/>
              </w:rPr>
              <w:t>28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, 0.</w:t>
            </w:r>
            <w:r w:rsidR="000F0C30">
              <w:rPr>
                <w:rFonts w:asciiTheme="majorHAnsi" w:eastAsia="MS Mincho" w:hAnsiTheme="majorHAnsi" w:cs="Arial"/>
                <w:sz w:val="18"/>
                <w:szCs w:val="20"/>
              </w:rPr>
              <w:t>67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554DF974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D2361C" w:rsidRPr="00B842F4" w14:paraId="62BE8176" w14:textId="77777777" w:rsidTr="00582FD5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439E8320" w14:textId="2C7DD742" w:rsidR="00D2361C" w:rsidRPr="00B842F4" w:rsidRDefault="00D2361C" w:rsidP="00582FD5">
            <w:pPr>
              <w:pStyle w:val="NoteLevel11"/>
              <w:numPr>
                <w:ilvl w:val="0"/>
                <w:numId w:val="0"/>
              </w:numPr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Severe anaemia (Hb &lt;5g/dL)</w:t>
            </w:r>
          </w:p>
        </w:tc>
        <w:tc>
          <w:tcPr>
            <w:tcW w:w="1701" w:type="dxa"/>
            <w:vAlign w:val="center"/>
          </w:tcPr>
          <w:p w14:paraId="33192A8F" w14:textId="223C4E1D" w:rsidR="00D2361C" w:rsidRPr="00B842F4" w:rsidRDefault="00D2361C" w:rsidP="00582FD5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No</w:t>
            </w:r>
          </w:p>
        </w:tc>
        <w:tc>
          <w:tcPr>
            <w:tcW w:w="2835" w:type="dxa"/>
            <w:vAlign w:val="center"/>
          </w:tcPr>
          <w:p w14:paraId="678271CF" w14:textId="0DE59E95" w:rsidR="00D2361C" w:rsidRPr="00B842F4" w:rsidRDefault="00D2361C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12550571" w14:textId="4144694E" w:rsidR="00D2361C" w:rsidRPr="00B842F4" w:rsidRDefault="00D2361C" w:rsidP="000F0C3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0F0C30">
              <w:rPr>
                <w:rFonts w:asciiTheme="majorHAnsi" w:eastAsia="MS Mincho" w:hAnsiTheme="majorHAnsi" w:cs="Arial"/>
                <w:sz w:val="18"/>
                <w:szCs w:val="20"/>
              </w:rPr>
              <w:t>40</w:t>
            </w:r>
          </w:p>
        </w:tc>
      </w:tr>
      <w:tr w:rsidR="00D2361C" w:rsidRPr="00B842F4" w14:paraId="4A55CBEF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09410DDE" w14:textId="77777777" w:rsidR="00D2361C" w:rsidRDefault="00D2361C" w:rsidP="00582FD5">
            <w:pPr>
              <w:pStyle w:val="NoteLevel11"/>
              <w:numPr>
                <w:ilvl w:val="0"/>
                <w:numId w:val="0"/>
              </w:numPr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FBDA942" w14:textId="7E8D70D8" w:rsidR="00D2361C" w:rsidRPr="00B842F4" w:rsidRDefault="00D2361C" w:rsidP="00582FD5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2835" w:type="dxa"/>
            <w:vAlign w:val="center"/>
          </w:tcPr>
          <w:p w14:paraId="4A1317E0" w14:textId="27EB2BD9" w:rsidR="00D2361C" w:rsidRPr="00B842F4" w:rsidRDefault="000F0C30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82 (0.52, 1.30</w:t>
            </w:r>
            <w:r w:rsidR="00D2361C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5987D07A" w14:textId="77777777" w:rsidR="00D2361C" w:rsidRDefault="00D2361C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872D4D" w:rsidRPr="00B842F4" w14:paraId="4528EB08" w14:textId="77777777" w:rsidTr="00582FD5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6E1B4088" w14:textId="09404E56" w:rsidR="00872D4D" w:rsidRPr="00B842F4" w:rsidRDefault="00872D4D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Level of consciousness</w:t>
            </w:r>
          </w:p>
        </w:tc>
        <w:tc>
          <w:tcPr>
            <w:tcW w:w="1701" w:type="dxa"/>
            <w:vAlign w:val="center"/>
          </w:tcPr>
          <w:p w14:paraId="26878909" w14:textId="1D616061" w:rsidR="00872D4D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Alert</w:t>
            </w:r>
          </w:p>
        </w:tc>
        <w:tc>
          <w:tcPr>
            <w:tcW w:w="2835" w:type="dxa"/>
            <w:vAlign w:val="center"/>
          </w:tcPr>
          <w:p w14:paraId="38A0D9D7" w14:textId="6AA13A4E" w:rsidR="00872D4D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14:paraId="0DD1D018" w14:textId="77777777" w:rsidR="00872D4D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872D4D" w:rsidRPr="00B842F4" w14:paraId="75309F0C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61195561" w14:textId="77777777" w:rsidR="00872D4D" w:rsidRPr="00B842F4" w:rsidRDefault="00872D4D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3ED5B62" w14:textId="589B6B8C" w:rsidR="00872D4D" w:rsidRPr="00B842F4" w:rsidRDefault="007D3AA8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Prostration</w:t>
            </w:r>
          </w:p>
        </w:tc>
        <w:tc>
          <w:tcPr>
            <w:tcW w:w="2835" w:type="dxa"/>
            <w:vAlign w:val="center"/>
          </w:tcPr>
          <w:p w14:paraId="63D77CB7" w14:textId="4646BF52" w:rsidR="00872D4D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44 (0.74, 2.83)</w:t>
            </w:r>
          </w:p>
        </w:tc>
        <w:tc>
          <w:tcPr>
            <w:tcW w:w="1559" w:type="dxa"/>
            <w:vAlign w:val="center"/>
          </w:tcPr>
          <w:p w14:paraId="5CD86892" w14:textId="713C7024" w:rsidR="00872D4D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3</w:t>
            </w:r>
          </w:p>
        </w:tc>
      </w:tr>
      <w:tr w:rsidR="00872D4D" w:rsidRPr="00B842F4" w14:paraId="25653CC1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2C6F2CD5" w14:textId="77777777" w:rsidR="00872D4D" w:rsidRPr="00B842F4" w:rsidRDefault="00872D4D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017A7BE" w14:textId="16743132" w:rsidR="00872D4D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Coma</w:t>
            </w:r>
          </w:p>
        </w:tc>
        <w:tc>
          <w:tcPr>
            <w:tcW w:w="2835" w:type="dxa"/>
            <w:vAlign w:val="center"/>
          </w:tcPr>
          <w:p w14:paraId="668AFEFC" w14:textId="2326765F" w:rsidR="00872D4D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6.87 (3.34, 14.14)</w:t>
            </w:r>
          </w:p>
        </w:tc>
        <w:tc>
          <w:tcPr>
            <w:tcW w:w="1559" w:type="dxa"/>
            <w:vAlign w:val="center"/>
          </w:tcPr>
          <w:p w14:paraId="7D64F704" w14:textId="561EA8BE" w:rsidR="00872D4D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582FD5" w:rsidRPr="00B842F4" w14:paraId="65B6AA75" w14:textId="77777777" w:rsidTr="00582FD5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711050CF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Age (months)</w:t>
            </w:r>
          </w:p>
        </w:tc>
        <w:tc>
          <w:tcPr>
            <w:tcW w:w="1701" w:type="dxa"/>
            <w:vAlign w:val="center"/>
          </w:tcPr>
          <w:p w14:paraId="19F8FE7A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≥</w:t>
            </w: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 xml:space="preserve"> 12</w:t>
            </w:r>
          </w:p>
        </w:tc>
        <w:tc>
          <w:tcPr>
            <w:tcW w:w="2835" w:type="dxa"/>
            <w:vAlign w:val="center"/>
          </w:tcPr>
          <w:p w14:paraId="004749BE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49E4B313" w14:textId="2EEFF23A" w:rsidR="00582FD5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&lt;0.01</w:t>
            </w:r>
          </w:p>
        </w:tc>
      </w:tr>
      <w:tr w:rsidR="00582FD5" w:rsidRPr="00B842F4" w14:paraId="7C35A7D5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2BB62877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63B2E88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&lt;</w:t>
            </w: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 xml:space="preserve"> 12</w:t>
            </w:r>
          </w:p>
        </w:tc>
        <w:tc>
          <w:tcPr>
            <w:tcW w:w="2835" w:type="dxa"/>
            <w:vAlign w:val="center"/>
          </w:tcPr>
          <w:p w14:paraId="2774CDF5" w14:textId="61F8403E" w:rsidR="00582FD5" w:rsidRPr="00B842F4" w:rsidRDefault="00D2361C" w:rsidP="00872D4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</w:t>
            </w:r>
            <w:r w:rsidR="00872D4D">
              <w:rPr>
                <w:rFonts w:asciiTheme="majorHAnsi" w:eastAsia="MS Mincho" w:hAnsiTheme="majorHAnsi" w:cs="Arial"/>
                <w:sz w:val="18"/>
                <w:szCs w:val="20"/>
              </w:rPr>
              <w:t>98 (1.22, 2.20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470DEC79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82FD5" w:rsidRPr="00B842F4" w14:paraId="4CEF91FF" w14:textId="77777777" w:rsidTr="00582FD5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31749A54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Gender</w:t>
            </w:r>
          </w:p>
        </w:tc>
        <w:tc>
          <w:tcPr>
            <w:tcW w:w="1701" w:type="dxa"/>
            <w:vAlign w:val="center"/>
          </w:tcPr>
          <w:p w14:paraId="61515D68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Male</w:t>
            </w:r>
          </w:p>
        </w:tc>
        <w:tc>
          <w:tcPr>
            <w:tcW w:w="2835" w:type="dxa"/>
            <w:vAlign w:val="center"/>
          </w:tcPr>
          <w:p w14:paraId="09795745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0F15A88B" w14:textId="6EC8ED00" w:rsidR="00582FD5" w:rsidRPr="00B842F4" w:rsidRDefault="00582FD5" w:rsidP="00D2361C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D2361C">
              <w:rPr>
                <w:rFonts w:asciiTheme="majorHAnsi" w:eastAsia="MS Mincho" w:hAnsiTheme="majorHAnsi" w:cs="Arial"/>
                <w:sz w:val="18"/>
                <w:szCs w:val="20"/>
              </w:rPr>
              <w:t>9</w:t>
            </w:r>
            <w:r w:rsidR="00872D4D">
              <w:rPr>
                <w:rFonts w:asciiTheme="majorHAnsi" w:eastAsia="MS Mincho" w:hAnsiTheme="majorHAnsi" w:cs="Arial"/>
                <w:sz w:val="18"/>
                <w:szCs w:val="20"/>
              </w:rPr>
              <w:t>5</w:t>
            </w:r>
          </w:p>
        </w:tc>
      </w:tr>
      <w:tr w:rsidR="00582FD5" w:rsidRPr="00B842F4" w14:paraId="3BE62900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1DC0B1A4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46B976E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Female</w:t>
            </w:r>
          </w:p>
        </w:tc>
        <w:tc>
          <w:tcPr>
            <w:tcW w:w="2835" w:type="dxa"/>
            <w:vAlign w:val="center"/>
          </w:tcPr>
          <w:p w14:paraId="2E9D08F1" w14:textId="6C5065D7" w:rsidR="00582FD5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01 (0.68, 1.51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596CBEF2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82FD5" w:rsidRPr="00B842F4" w14:paraId="6DD11621" w14:textId="77777777" w:rsidTr="00582FD5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07BFABBC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Site</w:t>
            </w:r>
          </w:p>
        </w:tc>
        <w:tc>
          <w:tcPr>
            <w:tcW w:w="1701" w:type="dxa"/>
            <w:vAlign w:val="center"/>
          </w:tcPr>
          <w:p w14:paraId="5F2C10C1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Mbale</w:t>
            </w:r>
          </w:p>
        </w:tc>
        <w:tc>
          <w:tcPr>
            <w:tcW w:w="2835" w:type="dxa"/>
            <w:vAlign w:val="center"/>
          </w:tcPr>
          <w:p w14:paraId="388BA490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14:paraId="60350A18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82FD5" w:rsidRPr="00B842F4" w14:paraId="4EE6CEA1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094AE0E9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8A2F3EF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Kilifi</w:t>
            </w:r>
          </w:p>
        </w:tc>
        <w:tc>
          <w:tcPr>
            <w:tcW w:w="2835" w:type="dxa"/>
            <w:vAlign w:val="center"/>
          </w:tcPr>
          <w:p w14:paraId="3E74CE86" w14:textId="64FC691F" w:rsidR="00582FD5" w:rsidRPr="00B842F4" w:rsidRDefault="00872D4D" w:rsidP="00872D4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54</w:t>
            </w:r>
            <w:r w:rsidR="00983072">
              <w:rPr>
                <w:rFonts w:asciiTheme="majorHAnsi" w:eastAsia="MS Mincho" w:hAnsiTheme="majorHAnsi" w:cs="Arial"/>
                <w:sz w:val="18"/>
                <w:szCs w:val="20"/>
              </w:rPr>
              <w:t>(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0.74, 3.19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223B516" w14:textId="0EABB45E" w:rsidR="00582FD5" w:rsidRPr="00B842F4" w:rsidRDefault="00983072" w:rsidP="00F14ACF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F14ACF">
              <w:rPr>
                <w:rFonts w:asciiTheme="majorHAnsi" w:eastAsia="MS Mincho" w:hAnsiTheme="majorHAnsi" w:cs="Arial"/>
                <w:sz w:val="18"/>
                <w:szCs w:val="20"/>
              </w:rPr>
              <w:t>25</w:t>
            </w:r>
          </w:p>
        </w:tc>
      </w:tr>
      <w:tr w:rsidR="00582FD5" w:rsidRPr="00B842F4" w14:paraId="1B63B4E2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0791D4D4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09E706F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Mulago</w:t>
            </w:r>
          </w:p>
        </w:tc>
        <w:tc>
          <w:tcPr>
            <w:tcW w:w="2835" w:type="dxa"/>
            <w:vAlign w:val="center"/>
          </w:tcPr>
          <w:p w14:paraId="594BF444" w14:textId="3148BF11" w:rsidR="00582FD5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49</w:t>
            </w:r>
            <w:r w:rsidR="00F14ACF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81, 2.7</w:t>
            </w:r>
            <w:r w:rsidR="00983072">
              <w:rPr>
                <w:rFonts w:asciiTheme="majorHAnsi" w:eastAsia="MS Mincho" w:hAnsiTheme="majorHAnsi" w:cs="Arial"/>
                <w:sz w:val="18"/>
                <w:szCs w:val="20"/>
              </w:rPr>
              <w:t>3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1E6B968" w14:textId="283C275F" w:rsidR="00582FD5" w:rsidRPr="00B842F4" w:rsidRDefault="00F14ACF" w:rsidP="00F14ACF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20</w:t>
            </w:r>
          </w:p>
        </w:tc>
      </w:tr>
      <w:tr w:rsidR="00582FD5" w:rsidRPr="00B842F4" w14:paraId="0740D6E8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5B1EFD5E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EEAF2FD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Soroti</w:t>
            </w:r>
          </w:p>
        </w:tc>
        <w:tc>
          <w:tcPr>
            <w:tcW w:w="2835" w:type="dxa"/>
            <w:vAlign w:val="center"/>
          </w:tcPr>
          <w:p w14:paraId="2678A6B5" w14:textId="3F4B091A" w:rsidR="00582FD5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19</w:t>
            </w:r>
            <w:r w:rsidR="00F14ACF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65, 2.18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DA03C93" w14:textId="567C0EAB" w:rsidR="00582FD5" w:rsidRPr="00B842F4" w:rsidRDefault="00582FD5" w:rsidP="00F14ACF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F14ACF">
              <w:rPr>
                <w:rFonts w:asciiTheme="majorHAnsi" w:eastAsia="MS Mincho" w:hAnsiTheme="majorHAnsi" w:cs="Arial"/>
                <w:sz w:val="18"/>
                <w:szCs w:val="20"/>
              </w:rPr>
              <w:t>58</w:t>
            </w:r>
          </w:p>
        </w:tc>
      </w:tr>
      <w:tr w:rsidR="00582FD5" w:rsidRPr="00B842F4" w14:paraId="565406C1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5D812D5D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FB633A2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Lacor</w:t>
            </w:r>
          </w:p>
        </w:tc>
        <w:tc>
          <w:tcPr>
            <w:tcW w:w="2835" w:type="dxa"/>
            <w:vAlign w:val="center"/>
          </w:tcPr>
          <w:p w14:paraId="4BE7A871" w14:textId="27A6C1FA" w:rsidR="00582FD5" w:rsidRPr="00B842F4" w:rsidRDefault="00872D4D" w:rsidP="00983072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135C1AF" w14:textId="0D8D4469" w:rsidR="00582FD5" w:rsidRPr="00B842F4" w:rsidRDefault="00F14ACF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-</w:t>
            </w:r>
          </w:p>
        </w:tc>
      </w:tr>
      <w:tr w:rsidR="00582FD5" w:rsidRPr="00B842F4" w14:paraId="1F1698EC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7093EC15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5D4D6E4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Teule</w:t>
            </w:r>
          </w:p>
        </w:tc>
        <w:tc>
          <w:tcPr>
            <w:tcW w:w="2835" w:type="dxa"/>
            <w:vAlign w:val="center"/>
          </w:tcPr>
          <w:p w14:paraId="0144CD03" w14:textId="2549261F" w:rsidR="00582FD5" w:rsidRPr="00B842F4" w:rsidRDefault="00F14ACF" w:rsidP="00F14ACF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94</w:t>
            </w:r>
            <w:r w:rsidR="00983072">
              <w:rPr>
                <w:rFonts w:asciiTheme="majorHAnsi" w:eastAsia="MS Mincho" w:hAnsiTheme="majorHAnsi" w:cs="Arial"/>
                <w:sz w:val="18"/>
                <w:szCs w:val="20"/>
              </w:rPr>
              <w:t xml:space="preserve"> (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0.83, 4.54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7799A05" w14:textId="2575ED29" w:rsidR="00582FD5" w:rsidRPr="00B842F4" w:rsidRDefault="00983072" w:rsidP="00F14ACF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F14ACF">
              <w:rPr>
                <w:rFonts w:asciiTheme="majorHAnsi" w:eastAsia="MS Mincho" w:hAnsiTheme="majorHAnsi" w:cs="Arial"/>
                <w:sz w:val="18"/>
                <w:szCs w:val="20"/>
              </w:rPr>
              <w:t>13</w:t>
            </w:r>
          </w:p>
        </w:tc>
      </w:tr>
      <w:tr w:rsidR="00582FD5" w:rsidRPr="00B842F4" w14:paraId="4CCF996F" w14:textId="77777777" w:rsidTr="00582FD5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40F55247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HIV</w:t>
            </w: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test</w:t>
            </w:r>
          </w:p>
        </w:tc>
        <w:tc>
          <w:tcPr>
            <w:tcW w:w="1701" w:type="dxa"/>
            <w:vAlign w:val="center"/>
          </w:tcPr>
          <w:p w14:paraId="1E623EA5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Negative</w:t>
            </w:r>
          </w:p>
        </w:tc>
        <w:tc>
          <w:tcPr>
            <w:tcW w:w="2835" w:type="dxa"/>
            <w:vAlign w:val="center"/>
          </w:tcPr>
          <w:p w14:paraId="3A09F30B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2ABDC231" w14:textId="7B4B5EB6" w:rsidR="00582FD5" w:rsidRPr="00B842F4" w:rsidRDefault="00582FD5" w:rsidP="00872D4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0.0</w:t>
            </w:r>
            <w:r w:rsidR="00872D4D">
              <w:rPr>
                <w:rFonts w:asciiTheme="majorHAnsi" w:eastAsia="MS Mincho" w:hAnsiTheme="majorHAnsi" w:cs="Arial"/>
                <w:sz w:val="18"/>
                <w:szCs w:val="20"/>
              </w:rPr>
              <w:t>5</w:t>
            </w:r>
          </w:p>
        </w:tc>
      </w:tr>
      <w:tr w:rsidR="00582FD5" w:rsidRPr="00B842F4" w14:paraId="1010C992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533E03AD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D1FE136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Positive</w:t>
            </w:r>
          </w:p>
        </w:tc>
        <w:tc>
          <w:tcPr>
            <w:tcW w:w="2835" w:type="dxa"/>
            <w:vAlign w:val="center"/>
          </w:tcPr>
          <w:p w14:paraId="1B0F9489" w14:textId="0A46F0FC" w:rsidR="00582FD5" w:rsidRPr="00B842F4" w:rsidRDefault="00872D4D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2.17 (1.01, 4.65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3FC1FCEC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FA2807" w:rsidRPr="00B842F4" w14:paraId="5BA64A80" w14:textId="77777777" w:rsidTr="00582FD5">
        <w:trPr>
          <w:trHeight w:val="255"/>
        </w:trPr>
        <w:tc>
          <w:tcPr>
            <w:tcW w:w="2127" w:type="dxa"/>
            <w:gridSpan w:val="2"/>
            <w:vMerge w:val="restart"/>
            <w:vAlign w:val="center"/>
          </w:tcPr>
          <w:p w14:paraId="6F11A5BA" w14:textId="2D1DB2F6" w:rsidR="00FA2807" w:rsidRPr="00B842F4" w:rsidRDefault="007D3AA8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Hyperglycaemia</w:t>
            </w:r>
            <w:r w:rsidR="00FA2807"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 </w:t>
            </w:r>
          </w:p>
        </w:tc>
        <w:tc>
          <w:tcPr>
            <w:tcW w:w="1701" w:type="dxa"/>
            <w:vAlign w:val="center"/>
          </w:tcPr>
          <w:p w14:paraId="130FB98C" w14:textId="77777777" w:rsidR="00FA2807" w:rsidRPr="00B842F4" w:rsidRDefault="00FA2807" w:rsidP="00FA2807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No</w:t>
            </w:r>
          </w:p>
        </w:tc>
        <w:tc>
          <w:tcPr>
            <w:tcW w:w="2835" w:type="dxa"/>
            <w:vAlign w:val="center"/>
          </w:tcPr>
          <w:p w14:paraId="5D4DF5C4" w14:textId="77777777" w:rsidR="00FA2807" w:rsidRPr="00B842F4" w:rsidRDefault="00FA2807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14:paraId="12DA4C1A" w14:textId="68B7D04D" w:rsidR="00FA2807" w:rsidRPr="00B842F4" w:rsidRDefault="00872D4D" w:rsidP="00D2361C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3</w:t>
            </w:r>
          </w:p>
        </w:tc>
      </w:tr>
      <w:tr w:rsidR="00FA2807" w:rsidRPr="00B842F4" w14:paraId="1C8B888C" w14:textId="77777777" w:rsidTr="00582FD5">
        <w:trPr>
          <w:trHeight w:val="255"/>
        </w:trPr>
        <w:tc>
          <w:tcPr>
            <w:tcW w:w="2127" w:type="dxa"/>
            <w:gridSpan w:val="2"/>
            <w:vMerge/>
            <w:vAlign w:val="center"/>
          </w:tcPr>
          <w:p w14:paraId="1584EE2A" w14:textId="77777777" w:rsidR="00FA2807" w:rsidRPr="00B842F4" w:rsidRDefault="00FA2807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7B176AF" w14:textId="77777777" w:rsidR="00FA2807" w:rsidRPr="00B842F4" w:rsidRDefault="00FA2807" w:rsidP="00FA2807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2835" w:type="dxa"/>
            <w:vAlign w:val="center"/>
          </w:tcPr>
          <w:p w14:paraId="5E22DE9B" w14:textId="2DA3526F" w:rsidR="00FA2807" w:rsidRPr="005E23DC" w:rsidRDefault="00D2361C" w:rsidP="00872D4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872D4D">
              <w:rPr>
                <w:rFonts w:asciiTheme="majorHAnsi" w:eastAsia="MS Mincho" w:hAnsiTheme="majorHAnsi" w:cs="Arial"/>
                <w:sz w:val="18"/>
                <w:szCs w:val="20"/>
              </w:rPr>
              <w:t>78</w:t>
            </w:r>
            <w:r w:rsidR="00FA2807">
              <w:rPr>
                <w:rFonts w:asciiTheme="majorHAnsi" w:eastAsia="MS Mincho" w:hAnsiTheme="majorHAnsi" w:cs="Arial"/>
                <w:sz w:val="18"/>
                <w:szCs w:val="20"/>
              </w:rPr>
              <w:t xml:space="preserve"> (</w:t>
            </w:r>
            <w:r w:rsidR="00872D4D">
              <w:rPr>
                <w:rFonts w:asciiTheme="majorHAnsi" w:eastAsia="MS Mincho" w:hAnsiTheme="majorHAnsi" w:cs="Arial"/>
                <w:sz w:val="18"/>
                <w:szCs w:val="20"/>
              </w:rPr>
              <w:t>0.51, 1.21</w:t>
            </w:r>
            <w:r w:rsidR="00FA2807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7AC2C1A3" w14:textId="77777777" w:rsidR="00FA2807" w:rsidRPr="00B842F4" w:rsidRDefault="00FA2807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</w:tr>
      <w:tr w:rsidR="00582FD5" w:rsidRPr="00B842F4" w14:paraId="5C8FA25C" w14:textId="77777777" w:rsidTr="00582FD5">
        <w:trPr>
          <w:trHeight w:val="255"/>
        </w:trPr>
        <w:tc>
          <w:tcPr>
            <w:tcW w:w="8222" w:type="dxa"/>
            <w:gridSpan w:val="5"/>
            <w:vAlign w:val="center"/>
          </w:tcPr>
          <w:p w14:paraId="30021FED" w14:textId="77777777" w:rsidR="00582FD5" w:rsidRDefault="00FA2807" w:rsidP="0052149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BUN</w:t>
            </w:r>
            <w:r w:rsidR="00582FD5"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 xml:space="preserve">(stratum-specific effects of </w:t>
            </w:r>
            <w:r w:rsidR="00521499">
              <w:rPr>
                <w:rFonts w:asciiTheme="majorHAnsi" w:eastAsia="MS Mincho" w:hAnsiTheme="majorHAnsi" w:cs="Arial"/>
                <w:sz w:val="18"/>
                <w:szCs w:val="20"/>
              </w:rPr>
              <w:t>BUN</w:t>
            </w:r>
            <w:r w:rsidR="00582FD5" w:rsidRPr="004444DC">
              <w:rPr>
                <w:rFonts w:asciiTheme="majorHAnsi" w:eastAsia="MS Mincho" w:hAnsiTheme="majorHAnsi" w:cs="Arial"/>
                <w:sz w:val="18"/>
                <w:szCs w:val="20"/>
              </w:rPr>
              <w:t xml:space="preserve"> in each level of 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>HL</w:t>
            </w:r>
            <w:r w:rsidR="00582FD5" w:rsidRPr="004444DC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  <w:r w:rsidR="00582FD5" w:rsidRPr="004444DC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 xml:space="preserve"> </w:t>
            </w:r>
          </w:p>
        </w:tc>
      </w:tr>
      <w:tr w:rsidR="00582FD5" w:rsidRPr="00B842F4" w14:paraId="56204C61" w14:textId="77777777" w:rsidTr="00582FD5">
        <w:trPr>
          <w:trHeight w:val="255"/>
        </w:trPr>
        <w:tc>
          <w:tcPr>
            <w:tcW w:w="1134" w:type="dxa"/>
            <w:vMerge w:val="restart"/>
            <w:vAlign w:val="center"/>
          </w:tcPr>
          <w:p w14:paraId="0D548668" w14:textId="77777777" w:rsidR="00582FD5" w:rsidRPr="00B842F4" w:rsidRDefault="00582FD5" w:rsidP="00582FD5">
            <w:pPr>
              <w:pStyle w:val="NoteLevel11"/>
              <w:spacing w:before="40" w:after="40"/>
              <w:jc w:val="right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HL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EB4F53B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30D423" w14:textId="77777777" w:rsidR="00582FD5" w:rsidRPr="00B842F4" w:rsidRDefault="00FA2807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BUN &lt;7.14</w:t>
            </w:r>
          </w:p>
        </w:tc>
        <w:tc>
          <w:tcPr>
            <w:tcW w:w="2835" w:type="dxa"/>
            <w:vAlign w:val="center"/>
          </w:tcPr>
          <w:p w14:paraId="0F473EB9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B3E0A5C" w14:textId="557461A3" w:rsidR="00582FD5" w:rsidRPr="00B842F4" w:rsidRDefault="00D2361C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&lt;</w:t>
            </w: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0.001</w:t>
            </w:r>
          </w:p>
        </w:tc>
      </w:tr>
      <w:tr w:rsidR="00582FD5" w:rsidRPr="00B842F4" w14:paraId="59C28A89" w14:textId="77777777" w:rsidTr="00582FD5">
        <w:trPr>
          <w:trHeight w:val="255"/>
        </w:trPr>
        <w:tc>
          <w:tcPr>
            <w:tcW w:w="1134" w:type="dxa"/>
            <w:vMerge/>
            <w:vAlign w:val="center"/>
          </w:tcPr>
          <w:p w14:paraId="301F00BA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06BB118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E75B12C" w14:textId="77777777" w:rsidR="00582FD5" w:rsidRPr="00B842F4" w:rsidRDefault="00FA2807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 xml:space="preserve">BUN </w:t>
            </w:r>
            <w:r w:rsidRPr="00582FD5">
              <w:rPr>
                <w:rFonts w:ascii="Calibri" w:eastAsia="MS Mincho" w:hAnsi="Calibri" w:cs="Arial"/>
                <w:sz w:val="18"/>
                <w:szCs w:val="20"/>
              </w:rPr>
              <w:t>≥7.14</w:t>
            </w:r>
          </w:p>
        </w:tc>
        <w:tc>
          <w:tcPr>
            <w:tcW w:w="2835" w:type="dxa"/>
            <w:vAlign w:val="center"/>
          </w:tcPr>
          <w:p w14:paraId="741ABB73" w14:textId="587A026E" w:rsidR="00582FD5" w:rsidRPr="00B842F4" w:rsidRDefault="00872D4D" w:rsidP="00872D4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8.06</w:t>
            </w:r>
            <w:r w:rsidR="00FA2807">
              <w:rPr>
                <w:rFonts w:asciiTheme="majorHAnsi" w:eastAsia="MS Mincho" w:hAnsiTheme="majorHAnsi" w:cs="Arial"/>
                <w:sz w:val="18"/>
                <w:szCs w:val="20"/>
              </w:rPr>
              <w:t xml:space="preserve"> (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3.7</w:t>
            </w:r>
            <w:r w:rsidR="00484D5B">
              <w:rPr>
                <w:rFonts w:asciiTheme="majorHAnsi" w:eastAsia="MS Mincho" w:hAnsiTheme="majorHAnsi" w:cs="Arial"/>
                <w:sz w:val="18"/>
                <w:szCs w:val="20"/>
              </w:rPr>
              <w:t xml:space="preserve">6,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17.29</w:t>
            </w:r>
            <w:r w:rsidR="00FA2807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40961C25" w14:textId="77777777" w:rsidR="00582FD5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582FD5" w:rsidRPr="00B842F4" w14:paraId="7786FE27" w14:textId="77777777" w:rsidTr="00582FD5">
        <w:trPr>
          <w:trHeight w:val="255"/>
        </w:trPr>
        <w:tc>
          <w:tcPr>
            <w:tcW w:w="1134" w:type="dxa"/>
            <w:vMerge/>
            <w:vAlign w:val="center"/>
          </w:tcPr>
          <w:p w14:paraId="17499478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CD18C3E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FE1FC3" w14:textId="77777777" w:rsidR="00582FD5" w:rsidRPr="00B842F4" w:rsidRDefault="00FA2807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BUN  &lt;7.14</w:t>
            </w:r>
          </w:p>
        </w:tc>
        <w:tc>
          <w:tcPr>
            <w:tcW w:w="2835" w:type="dxa"/>
            <w:vAlign w:val="center"/>
          </w:tcPr>
          <w:p w14:paraId="69152B6B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6C2F8ED2" w14:textId="288A1B9E" w:rsidR="00582FD5" w:rsidRDefault="006F566B" w:rsidP="00872D4D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0</w:t>
            </w:r>
            <w:r w:rsidR="00872D4D">
              <w:rPr>
                <w:rFonts w:asciiTheme="majorHAnsi" w:eastAsia="MS Mincho" w:hAnsiTheme="majorHAnsi" w:cs="Arial"/>
                <w:sz w:val="18"/>
                <w:szCs w:val="20"/>
              </w:rPr>
              <w:t>1</w:t>
            </w:r>
          </w:p>
        </w:tc>
      </w:tr>
      <w:tr w:rsidR="00582FD5" w:rsidRPr="00B842F4" w14:paraId="029B4B28" w14:textId="77777777" w:rsidTr="00582FD5">
        <w:trPr>
          <w:trHeight w:val="227"/>
        </w:trPr>
        <w:tc>
          <w:tcPr>
            <w:tcW w:w="1134" w:type="dxa"/>
            <w:vMerge/>
            <w:vAlign w:val="center"/>
          </w:tcPr>
          <w:p w14:paraId="10D125B7" w14:textId="77777777" w:rsidR="00582FD5" w:rsidRPr="00B842F4" w:rsidRDefault="00582FD5" w:rsidP="00582FD5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2A0A796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849F19F" w14:textId="77777777" w:rsidR="00582FD5" w:rsidRPr="00B842F4" w:rsidRDefault="00FA2807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 xml:space="preserve">BUN </w:t>
            </w:r>
            <w:r w:rsidRPr="00582FD5">
              <w:rPr>
                <w:rFonts w:ascii="Calibri" w:eastAsia="MS Mincho" w:hAnsi="Calibri" w:cs="Arial"/>
                <w:sz w:val="18"/>
                <w:szCs w:val="20"/>
              </w:rPr>
              <w:t>≥7.14</w:t>
            </w:r>
          </w:p>
        </w:tc>
        <w:tc>
          <w:tcPr>
            <w:tcW w:w="2835" w:type="dxa"/>
            <w:vAlign w:val="center"/>
          </w:tcPr>
          <w:p w14:paraId="37C72938" w14:textId="03095E12" w:rsidR="00582FD5" w:rsidRPr="00B842F4" w:rsidRDefault="00872D4D" w:rsidP="0052149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97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 xml:space="preserve"> (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1.17, 3.32</w:t>
            </w:r>
            <w:r w:rsidR="00582FD5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6E85159E" w14:textId="77777777" w:rsidR="00582FD5" w:rsidRPr="00B842F4" w:rsidRDefault="00582FD5" w:rsidP="00582FD5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</w:tbl>
    <w:p w14:paraId="5FB5194E" w14:textId="77B8F1F6" w:rsidR="00F14ACF" w:rsidRPr="00521499" w:rsidRDefault="001865E3" w:rsidP="0079040A">
      <w:pPr>
        <w:pStyle w:val="ListParagraph"/>
        <w:numPr>
          <w:ilvl w:val="0"/>
          <w:numId w:val="4"/>
        </w:numPr>
        <w:ind w:right="645"/>
        <w:rPr>
          <w:rFonts w:asciiTheme="majorHAnsi" w:eastAsia="MS Mincho" w:hAnsiTheme="majorHAnsi" w:cs="Arial"/>
          <w:sz w:val="18"/>
          <w:szCs w:val="20"/>
        </w:rPr>
      </w:pPr>
      <w:bookmarkStart w:id="0" w:name="_GoBack"/>
      <w:bookmarkEnd w:id="0"/>
      <w:r>
        <w:rPr>
          <w:rFonts w:asciiTheme="majorHAnsi" w:eastAsia="MS Mincho" w:hAnsiTheme="majorHAnsi" w:cs="Arial"/>
          <w:sz w:val="18"/>
          <w:szCs w:val="20"/>
        </w:rPr>
        <w:t>Chi-squared p-</w:t>
      </w:r>
      <w:r w:rsidR="00F14ACF" w:rsidRPr="00521499">
        <w:rPr>
          <w:rFonts w:asciiTheme="majorHAnsi" w:eastAsia="MS Mincho" w:hAnsiTheme="majorHAnsi" w:cs="Arial"/>
          <w:sz w:val="18"/>
          <w:szCs w:val="20"/>
        </w:rPr>
        <w:t>values</w:t>
      </w:r>
    </w:p>
    <w:p w14:paraId="4198C1F1" w14:textId="2C7D8B6B" w:rsidR="00F14ACF" w:rsidRPr="00521499" w:rsidRDefault="00F14ACF" w:rsidP="0079040A">
      <w:pPr>
        <w:pStyle w:val="ListParagraph"/>
        <w:numPr>
          <w:ilvl w:val="0"/>
          <w:numId w:val="4"/>
        </w:numPr>
        <w:ind w:right="645"/>
        <w:rPr>
          <w:rFonts w:asciiTheme="majorHAnsi" w:eastAsia="MS Mincho" w:hAnsiTheme="majorHAnsi" w:cs="Arial"/>
          <w:sz w:val="18"/>
          <w:szCs w:val="20"/>
        </w:rPr>
      </w:pPr>
      <w:r>
        <w:rPr>
          <w:rFonts w:asciiTheme="majorHAnsi" w:eastAsia="MS Mincho" w:hAnsiTheme="majorHAnsi" w:cs="Arial"/>
          <w:sz w:val="18"/>
          <w:szCs w:val="20"/>
        </w:rPr>
        <w:t>Elevated BUN</w:t>
      </w:r>
      <w:r w:rsidRPr="00521499">
        <w:rPr>
          <w:rFonts w:asciiTheme="majorHAnsi" w:eastAsia="MS Mincho" w:hAnsiTheme="majorHAnsi" w:cs="Arial"/>
          <w:sz w:val="18"/>
          <w:szCs w:val="20"/>
        </w:rPr>
        <w:t xml:space="preserve"> was defined as a </w:t>
      </w:r>
      <w:r>
        <w:rPr>
          <w:rFonts w:asciiTheme="majorHAnsi" w:eastAsia="MS Mincho" w:hAnsiTheme="majorHAnsi" w:cs="Arial"/>
          <w:sz w:val="18"/>
          <w:szCs w:val="20"/>
        </w:rPr>
        <w:t>BUN</w:t>
      </w:r>
      <w:r w:rsidRPr="00521499">
        <w:rPr>
          <w:rFonts w:asciiTheme="majorHAnsi" w:eastAsia="MS Mincho" w:hAnsiTheme="majorHAnsi" w:cs="Arial"/>
          <w:sz w:val="18"/>
          <w:szCs w:val="20"/>
        </w:rPr>
        <w:t xml:space="preserve"> level </w:t>
      </w:r>
      <w:r>
        <w:rPr>
          <w:rFonts w:ascii="Calibri" w:eastAsia="MS Mincho" w:hAnsi="Calibri" w:cs="Arial"/>
          <w:sz w:val="18"/>
          <w:szCs w:val="20"/>
        </w:rPr>
        <w:t>≥ 7.14</w:t>
      </w:r>
      <w:r w:rsidRPr="00521499">
        <w:rPr>
          <w:rFonts w:ascii="Calibri" w:eastAsia="MS Mincho" w:hAnsi="Calibri" w:cs="Arial"/>
          <w:sz w:val="18"/>
          <w:szCs w:val="20"/>
        </w:rPr>
        <w:t xml:space="preserve"> m</w:t>
      </w:r>
      <w:r>
        <w:rPr>
          <w:rFonts w:ascii="Calibri" w:eastAsia="MS Mincho" w:hAnsi="Calibri" w:cs="Arial"/>
          <w:sz w:val="18"/>
          <w:szCs w:val="20"/>
        </w:rPr>
        <w:t>mol/L</w:t>
      </w:r>
    </w:p>
    <w:p w14:paraId="1C551704" w14:textId="77777777" w:rsidR="00F14ACF" w:rsidRPr="00521499" w:rsidRDefault="00F14ACF" w:rsidP="0079040A">
      <w:pPr>
        <w:pStyle w:val="ListParagraph"/>
        <w:numPr>
          <w:ilvl w:val="0"/>
          <w:numId w:val="4"/>
        </w:numPr>
        <w:ind w:right="645"/>
        <w:rPr>
          <w:rFonts w:asciiTheme="majorHAnsi" w:eastAsia="MS Mincho" w:hAnsiTheme="majorHAnsi" w:cs="Arial"/>
          <w:sz w:val="18"/>
          <w:szCs w:val="20"/>
        </w:rPr>
      </w:pPr>
      <w:r>
        <w:rPr>
          <w:rFonts w:ascii="Calibri" w:eastAsia="MS Mincho" w:hAnsi="Calibri" w:cs="Arial"/>
          <w:sz w:val="18"/>
          <w:szCs w:val="20"/>
        </w:rPr>
        <w:t>Reference group</w:t>
      </w:r>
    </w:p>
    <w:p w14:paraId="2ADD7951" w14:textId="77777777" w:rsidR="008F7ADB" w:rsidRDefault="008F7ADB" w:rsidP="00161C08">
      <w:pPr>
        <w:ind w:right="645"/>
        <w:rPr>
          <w:rFonts w:asciiTheme="majorHAnsi" w:hAnsiTheme="majorHAnsi"/>
        </w:rPr>
      </w:pPr>
    </w:p>
    <w:p w14:paraId="684E2AD4" w14:textId="77777777" w:rsidR="00056B70" w:rsidRDefault="00056B70" w:rsidP="00161C08">
      <w:pPr>
        <w:ind w:right="645"/>
        <w:rPr>
          <w:rFonts w:asciiTheme="majorHAnsi" w:hAnsiTheme="majorHAnsi"/>
        </w:rPr>
      </w:pPr>
    </w:p>
    <w:p w14:paraId="19CDEC19" w14:textId="77777777" w:rsidR="00056B70" w:rsidRDefault="00056B70" w:rsidP="00161C08">
      <w:pPr>
        <w:ind w:right="645"/>
        <w:rPr>
          <w:rFonts w:asciiTheme="majorHAnsi" w:hAnsiTheme="majorHAnsi"/>
        </w:rPr>
      </w:pPr>
    </w:p>
    <w:p w14:paraId="0BE72FD6" w14:textId="77777777" w:rsidR="00056B70" w:rsidRDefault="00056B70" w:rsidP="00161C08">
      <w:pPr>
        <w:ind w:right="645"/>
        <w:rPr>
          <w:rFonts w:asciiTheme="majorHAnsi" w:hAnsiTheme="majorHAnsi"/>
        </w:rPr>
      </w:pPr>
    </w:p>
    <w:p w14:paraId="3F22D36C" w14:textId="77777777" w:rsidR="00056B70" w:rsidRDefault="00056B70" w:rsidP="00161C08">
      <w:pPr>
        <w:ind w:right="645"/>
        <w:rPr>
          <w:rFonts w:asciiTheme="majorHAnsi" w:hAnsiTheme="majorHAnsi"/>
        </w:rPr>
      </w:pPr>
    </w:p>
    <w:p w14:paraId="1D615424" w14:textId="77777777" w:rsidR="00D42C0D" w:rsidRDefault="00D42C0D" w:rsidP="00161C08">
      <w:pPr>
        <w:ind w:right="645"/>
        <w:rPr>
          <w:rFonts w:asciiTheme="majorHAnsi" w:hAnsiTheme="majorHAnsi"/>
        </w:rPr>
      </w:pPr>
    </w:p>
    <w:p w14:paraId="39E5BA87" w14:textId="77777777" w:rsidR="00D42C0D" w:rsidRDefault="00D42C0D" w:rsidP="00161C08">
      <w:pPr>
        <w:ind w:right="645"/>
        <w:rPr>
          <w:rFonts w:asciiTheme="majorHAnsi" w:hAnsiTheme="majorHAnsi"/>
        </w:rPr>
      </w:pPr>
    </w:p>
    <w:p w14:paraId="3615B64B" w14:textId="77777777" w:rsidR="00056B70" w:rsidRDefault="00056B70" w:rsidP="00161C08">
      <w:pPr>
        <w:ind w:right="645"/>
        <w:rPr>
          <w:rFonts w:asciiTheme="majorHAnsi" w:hAnsiTheme="majorHAnsi"/>
        </w:rPr>
      </w:pPr>
    </w:p>
    <w:tbl>
      <w:tblPr>
        <w:tblW w:w="8222" w:type="dxa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87"/>
        <w:gridCol w:w="806"/>
        <w:gridCol w:w="1701"/>
        <w:gridCol w:w="2835"/>
        <w:gridCol w:w="1559"/>
      </w:tblGrid>
      <w:tr w:rsidR="00907C49" w:rsidRPr="00B842F4" w14:paraId="57830085" w14:textId="77777777" w:rsidTr="00907C49">
        <w:trPr>
          <w:trHeight w:val="260"/>
        </w:trPr>
        <w:tc>
          <w:tcPr>
            <w:tcW w:w="8222" w:type="dxa"/>
            <w:gridSpan w:val="6"/>
            <w:shd w:val="clear" w:color="auto" w:fill="D9D9D9" w:themeFill="background1" w:themeFillShade="D9"/>
          </w:tcPr>
          <w:p w14:paraId="344F0BC3" w14:textId="48D92F47" w:rsidR="00907C49" w:rsidRPr="00F308B7" w:rsidRDefault="00907C49" w:rsidP="00056B70">
            <w:pPr>
              <w:spacing w:before="40" w:after="40"/>
              <w:jc w:val="both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b/>
                <w:sz w:val="22"/>
              </w:rPr>
              <w:t>Multivariable analysis (</w:t>
            </w:r>
            <w:r w:rsidRPr="00F308B7">
              <w:rPr>
                <w:rFonts w:asciiTheme="majorHAnsi" w:hAnsiTheme="majorHAnsi"/>
                <w:b/>
                <w:sz w:val="22"/>
              </w:rPr>
              <w:t>logistic regression model</w:t>
            </w:r>
            <w:r>
              <w:rPr>
                <w:rFonts w:asciiTheme="majorHAnsi" w:hAnsiTheme="majorHAnsi"/>
                <w:b/>
                <w:sz w:val="22"/>
              </w:rPr>
              <w:t>)</w:t>
            </w:r>
            <w:r w:rsidRPr="00F308B7">
              <w:rPr>
                <w:rFonts w:asciiTheme="majorHAnsi" w:hAnsiTheme="majorHAnsi"/>
                <w:b/>
                <w:sz w:val="22"/>
              </w:rPr>
              <w:t xml:space="preserve"> of clinical and laboratory factors </w:t>
            </w:r>
            <w:r>
              <w:rPr>
                <w:rFonts w:asciiTheme="majorHAnsi" w:hAnsiTheme="majorHAnsi"/>
                <w:b/>
                <w:sz w:val="22"/>
              </w:rPr>
              <w:t xml:space="preserve">on admission </w:t>
            </w:r>
            <w:r w:rsidRPr="00F308B7">
              <w:rPr>
                <w:rFonts w:asciiTheme="majorHAnsi" w:hAnsiTheme="majorHAnsi"/>
                <w:b/>
                <w:sz w:val="22"/>
              </w:rPr>
              <w:t xml:space="preserve">associated with death at 72 hours: fully adjusted OR (including interaction parameter between HL and </w:t>
            </w:r>
            <w:r w:rsidR="00056B70">
              <w:rPr>
                <w:rFonts w:asciiTheme="majorHAnsi" w:hAnsiTheme="majorHAnsi"/>
                <w:b/>
                <w:sz w:val="22"/>
              </w:rPr>
              <w:t>cr</w:t>
            </w:r>
            <w:r>
              <w:rPr>
                <w:rFonts w:asciiTheme="majorHAnsi" w:hAnsiTheme="majorHAnsi"/>
                <w:b/>
                <w:sz w:val="22"/>
              </w:rPr>
              <w:t>a</w:t>
            </w:r>
            <w:r w:rsidR="00056B70">
              <w:rPr>
                <w:rFonts w:asciiTheme="majorHAnsi" w:hAnsiTheme="majorHAnsi"/>
                <w:b/>
                <w:sz w:val="22"/>
              </w:rPr>
              <w:t xml:space="preserve">ckles on </w:t>
            </w:r>
            <w:r w:rsidR="00F14ACF">
              <w:rPr>
                <w:rFonts w:asciiTheme="majorHAnsi" w:hAnsiTheme="majorHAnsi"/>
                <w:b/>
                <w:sz w:val="22"/>
              </w:rPr>
              <w:t>auscultation</w:t>
            </w:r>
            <w:r w:rsidRPr="00F308B7">
              <w:rPr>
                <w:rFonts w:asciiTheme="majorHAnsi" w:hAnsiTheme="majorHAnsi"/>
                <w:b/>
                <w:sz w:val="22"/>
              </w:rPr>
              <w:t xml:space="preserve">) </w:t>
            </w:r>
          </w:p>
        </w:tc>
      </w:tr>
      <w:tr w:rsidR="00907C49" w:rsidRPr="00B842F4" w14:paraId="11794185" w14:textId="77777777" w:rsidTr="00907C49">
        <w:trPr>
          <w:trHeight w:val="220"/>
        </w:trPr>
        <w:tc>
          <w:tcPr>
            <w:tcW w:w="2127" w:type="dxa"/>
            <w:gridSpan w:val="3"/>
            <w:vMerge w:val="restart"/>
            <w:vAlign w:val="center"/>
          </w:tcPr>
          <w:p w14:paraId="57B7CF7F" w14:textId="77777777" w:rsidR="00907C49" w:rsidRPr="00B842F4" w:rsidRDefault="00907C49" w:rsidP="00907C49">
            <w:pPr>
              <w:pStyle w:val="NoteLevel11"/>
              <w:tabs>
                <w:tab w:val="clear" w:pos="0"/>
                <w:tab w:val="num" w:pos="176"/>
              </w:tabs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1A02B88" w14:textId="77777777" w:rsidR="00907C49" w:rsidRPr="00B842F4" w:rsidRDefault="00907C49" w:rsidP="00907C49">
            <w:pPr>
              <w:pStyle w:val="NoteLevel11"/>
              <w:jc w:val="center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Categories</w:t>
            </w:r>
          </w:p>
        </w:tc>
        <w:tc>
          <w:tcPr>
            <w:tcW w:w="2835" w:type="dxa"/>
            <w:vMerge w:val="restart"/>
            <w:vAlign w:val="center"/>
          </w:tcPr>
          <w:p w14:paraId="38B2C591" w14:textId="77777777" w:rsidR="00907C49" w:rsidRPr="004444DC" w:rsidRDefault="00907C49" w:rsidP="00907C49">
            <w:pPr>
              <w:pStyle w:val="NoteLevel11"/>
              <w:jc w:val="center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Adjusted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  <w:r w:rsidRPr="004444DC">
              <w:rPr>
                <w:rFonts w:asciiTheme="majorHAnsi" w:eastAsia="MS Mincho" w:hAnsiTheme="majorHAnsi" w:cs="Arial"/>
                <w:b/>
                <w:sz w:val="18"/>
                <w:szCs w:val="20"/>
              </w:rPr>
              <w:t>OR of death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  <w:r w:rsidRPr="004444DC">
              <w:rPr>
                <w:rFonts w:asciiTheme="majorHAnsi" w:eastAsia="MS Mincho" w:hAnsiTheme="majorHAnsi" w:cs="Arial"/>
                <w:b/>
                <w:sz w:val="18"/>
                <w:szCs w:val="20"/>
              </w:rPr>
              <w:t>(95% CI)</w:t>
            </w:r>
          </w:p>
        </w:tc>
        <w:tc>
          <w:tcPr>
            <w:tcW w:w="1559" w:type="dxa"/>
            <w:vMerge w:val="restart"/>
            <w:vAlign w:val="center"/>
          </w:tcPr>
          <w:p w14:paraId="3D521841" w14:textId="77777777" w:rsidR="00907C49" w:rsidRPr="00B842F4" w:rsidRDefault="00907C49" w:rsidP="00907C49">
            <w:pPr>
              <w:pStyle w:val="NoteLevel11"/>
              <w:jc w:val="center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P-value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1</w:t>
            </w:r>
          </w:p>
        </w:tc>
      </w:tr>
      <w:tr w:rsidR="00907C49" w:rsidRPr="00B842F4" w14:paraId="69D580D6" w14:textId="77777777" w:rsidTr="00907C49">
        <w:trPr>
          <w:trHeight w:val="260"/>
        </w:trPr>
        <w:tc>
          <w:tcPr>
            <w:tcW w:w="2127" w:type="dxa"/>
            <w:gridSpan w:val="3"/>
            <w:vMerge/>
          </w:tcPr>
          <w:p w14:paraId="73D33EDD" w14:textId="77777777" w:rsidR="00907C49" w:rsidRPr="00B842F4" w:rsidRDefault="00907C49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A1FA34B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7AC82339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AFC3DA3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907C49" w:rsidRPr="00B842F4" w14:paraId="6035653E" w14:textId="77777777" w:rsidTr="00907C49">
        <w:trPr>
          <w:trHeight w:val="255"/>
        </w:trPr>
        <w:tc>
          <w:tcPr>
            <w:tcW w:w="8222" w:type="dxa"/>
            <w:gridSpan w:val="6"/>
            <w:vAlign w:val="center"/>
          </w:tcPr>
          <w:p w14:paraId="3EBC7DDD" w14:textId="0AF019F8" w:rsidR="00907C49" w:rsidRPr="00B842F4" w:rsidRDefault="00907C49" w:rsidP="00F14ACF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HL (lactate </w:t>
            </w:r>
            <w:r>
              <w:rPr>
                <w:rFonts w:ascii="Calibri" w:eastAsia="MS Mincho" w:hAnsi="Calibri" w:cs="Arial"/>
                <w:b/>
                <w:sz w:val="18"/>
                <w:szCs w:val="20"/>
              </w:rPr>
              <w:t>≥5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mmol/L)</w:t>
            </w:r>
            <w:r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 xml:space="preserve">(stratum-specific effects of HL in each level of </w:t>
            </w:r>
            <w:r w:rsidR="00F14ACF">
              <w:rPr>
                <w:rFonts w:asciiTheme="majorHAnsi" w:eastAsia="MS Mincho" w:hAnsiTheme="majorHAnsi" w:cs="Arial"/>
                <w:sz w:val="18"/>
                <w:szCs w:val="20"/>
              </w:rPr>
              <w:t>crackles</w:t>
            </w:r>
            <w:r w:rsidRPr="004444DC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  <w:r w:rsidRPr="004444DC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 xml:space="preserve"> </w:t>
            </w:r>
          </w:p>
        </w:tc>
      </w:tr>
      <w:tr w:rsidR="00907C49" w:rsidRPr="00B842F4" w14:paraId="5708CCDD" w14:textId="77777777" w:rsidTr="00907C49">
        <w:trPr>
          <w:trHeight w:val="255"/>
        </w:trPr>
        <w:tc>
          <w:tcPr>
            <w:tcW w:w="1321" w:type="dxa"/>
            <w:gridSpan w:val="2"/>
            <w:vMerge w:val="restart"/>
            <w:vAlign w:val="center"/>
          </w:tcPr>
          <w:p w14:paraId="7B79F32E" w14:textId="7F5629AA" w:rsidR="001865E3" w:rsidRPr="001865E3" w:rsidRDefault="00907C49" w:rsidP="001865E3">
            <w:pPr>
              <w:pStyle w:val="NoteLevel11"/>
              <w:spacing w:before="40" w:after="40"/>
              <w:jc w:val="right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907C49">
              <w:rPr>
                <w:rFonts w:asciiTheme="majorHAnsi" w:eastAsia="MS Mincho" w:hAnsiTheme="majorHAnsi" w:cs="Arial"/>
                <w:sz w:val="18"/>
                <w:szCs w:val="20"/>
              </w:rPr>
              <w:t>Crackles on auscultation</w:t>
            </w:r>
            <w:r w:rsidRPr="00907C49"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806" w:type="dxa"/>
            <w:vMerge w:val="restart"/>
            <w:shd w:val="clear" w:color="auto" w:fill="auto"/>
            <w:vAlign w:val="center"/>
          </w:tcPr>
          <w:p w14:paraId="10732EFD" w14:textId="77777777" w:rsidR="00907C49" w:rsidRPr="00F118BD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F118BD">
              <w:rPr>
                <w:rFonts w:asciiTheme="majorHAnsi" w:eastAsia="MS Mincho" w:hAnsiTheme="majorHAnsi" w:cs="Arial"/>
                <w:sz w:val="18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2DDE5C61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no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468ABF1E" w14:textId="58AB9C1D" w:rsidR="00907C49" w:rsidRPr="00B842F4" w:rsidRDefault="00907C49" w:rsidP="001865E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 w:rsidR="001865E3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53D2BF7C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907C49" w:rsidRPr="00B842F4" w14:paraId="0EB8AD25" w14:textId="77777777" w:rsidTr="00907C49">
        <w:trPr>
          <w:trHeight w:val="255"/>
        </w:trPr>
        <w:tc>
          <w:tcPr>
            <w:tcW w:w="1321" w:type="dxa"/>
            <w:gridSpan w:val="2"/>
            <w:vMerge/>
            <w:vAlign w:val="center"/>
          </w:tcPr>
          <w:p w14:paraId="07A82BCE" w14:textId="77777777" w:rsidR="00907C49" w:rsidRPr="00B842F4" w:rsidRDefault="00907C49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806" w:type="dxa"/>
            <w:vMerge/>
            <w:vAlign w:val="center"/>
          </w:tcPr>
          <w:p w14:paraId="59A5386E" w14:textId="77777777" w:rsidR="00907C49" w:rsidRPr="00F118BD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272AF73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yes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74C1A04C" w14:textId="3829BC67" w:rsidR="00907C49" w:rsidRPr="00B842F4" w:rsidRDefault="0079235F" w:rsidP="0079235F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3.60 (2.09</w:t>
            </w:r>
            <w:r w:rsidR="006F566B">
              <w:rPr>
                <w:rFonts w:asciiTheme="majorHAnsi" w:eastAsia="MS Mincho" w:hAnsiTheme="majorHAnsi" w:cs="Arial"/>
                <w:sz w:val="18"/>
                <w:szCs w:val="20"/>
              </w:rPr>
              <w:t xml:space="preserve">,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6.20</w:t>
            </w:r>
            <w:r w:rsidR="006F566B">
              <w:rPr>
                <w:rFonts w:asciiTheme="majorHAnsi" w:eastAsia="MS Mincho" w:hAnsiTheme="majorHAnsi" w:cs="Arial"/>
                <w:sz w:val="18"/>
                <w:szCs w:val="20"/>
              </w:rPr>
              <w:t xml:space="preserve">) </w:t>
            </w:r>
          </w:p>
        </w:tc>
        <w:tc>
          <w:tcPr>
            <w:tcW w:w="1559" w:type="dxa"/>
            <w:vMerge/>
            <w:vAlign w:val="center"/>
          </w:tcPr>
          <w:p w14:paraId="432F756D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907C49" w:rsidRPr="00B842F4" w14:paraId="6DD63C62" w14:textId="77777777" w:rsidTr="00907C49">
        <w:trPr>
          <w:trHeight w:val="255"/>
        </w:trPr>
        <w:tc>
          <w:tcPr>
            <w:tcW w:w="1321" w:type="dxa"/>
            <w:gridSpan w:val="2"/>
            <w:vMerge/>
            <w:vAlign w:val="center"/>
          </w:tcPr>
          <w:p w14:paraId="5DD7100C" w14:textId="77777777" w:rsidR="00907C49" w:rsidRPr="00B842F4" w:rsidRDefault="00907C49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806" w:type="dxa"/>
            <w:vMerge w:val="restart"/>
            <w:shd w:val="clear" w:color="auto" w:fill="auto"/>
            <w:vAlign w:val="center"/>
          </w:tcPr>
          <w:p w14:paraId="1E8F91A0" w14:textId="77777777" w:rsidR="00907C49" w:rsidRPr="00F118BD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F118BD">
              <w:rPr>
                <w:rFonts w:asciiTheme="majorHAnsi" w:eastAsia="MS Mincho" w:hAnsiTheme="majorHAnsi" w:cs="Arial"/>
                <w:sz w:val="18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4D264DF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no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167465E7" w14:textId="51EB35DF" w:rsidR="00907C49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0A760CD0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&lt;</w:t>
            </w: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0.001</w:t>
            </w:r>
          </w:p>
        </w:tc>
      </w:tr>
      <w:tr w:rsidR="00907C49" w:rsidRPr="00B842F4" w14:paraId="415E6F01" w14:textId="77777777" w:rsidTr="00907C49">
        <w:trPr>
          <w:trHeight w:val="255"/>
        </w:trPr>
        <w:tc>
          <w:tcPr>
            <w:tcW w:w="1321" w:type="dxa"/>
            <w:gridSpan w:val="2"/>
            <w:vMerge/>
            <w:vAlign w:val="center"/>
          </w:tcPr>
          <w:p w14:paraId="4ED77DFA" w14:textId="77777777" w:rsidR="00907C49" w:rsidRPr="00B842F4" w:rsidRDefault="00907C49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806" w:type="dxa"/>
            <w:vMerge/>
            <w:vAlign w:val="center"/>
          </w:tcPr>
          <w:p w14:paraId="3C08BBC2" w14:textId="77777777" w:rsidR="00907C49" w:rsidRPr="00B842F4" w:rsidRDefault="00907C49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617D672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HL, yes</w:t>
            </w:r>
            <w:r w:rsidRPr="00B842F4">
              <w:rPr>
                <w:rFonts w:ascii="Calibri" w:eastAsia="MS Mincho" w:hAnsi="Calibri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4B8AAC81" w14:textId="6520ABCB" w:rsidR="00907C49" w:rsidRPr="00B842F4" w:rsidRDefault="006F566B" w:rsidP="0079235F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29.</w:t>
            </w:r>
            <w:r w:rsidR="0079235F">
              <w:rPr>
                <w:rFonts w:asciiTheme="majorHAnsi" w:eastAsia="MS Mincho" w:hAnsiTheme="majorHAnsi" w:cs="Arial"/>
                <w:sz w:val="18"/>
                <w:szCs w:val="20"/>
              </w:rPr>
              <w:t>45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 xml:space="preserve"> (</w:t>
            </w:r>
            <w:r w:rsidR="0079235F">
              <w:rPr>
                <w:rFonts w:asciiTheme="majorHAnsi" w:eastAsia="MS Mincho" w:hAnsiTheme="majorHAnsi" w:cs="Arial"/>
                <w:sz w:val="18"/>
                <w:szCs w:val="20"/>
              </w:rPr>
              <w:t>10.13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 xml:space="preserve">, </w:t>
            </w:r>
            <w:r w:rsidR="0079235F">
              <w:rPr>
                <w:rFonts w:asciiTheme="majorHAnsi" w:eastAsia="MS Mincho" w:hAnsiTheme="majorHAnsi" w:cs="Arial"/>
                <w:sz w:val="18"/>
                <w:szCs w:val="20"/>
              </w:rPr>
              <w:t>85.55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2208A995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907C49" w:rsidRPr="00B842F4" w14:paraId="72AAB181" w14:textId="77777777" w:rsidTr="00907C49">
        <w:trPr>
          <w:trHeight w:val="255"/>
        </w:trPr>
        <w:tc>
          <w:tcPr>
            <w:tcW w:w="2127" w:type="dxa"/>
            <w:gridSpan w:val="3"/>
            <w:vMerge w:val="restart"/>
            <w:vAlign w:val="center"/>
          </w:tcPr>
          <w:p w14:paraId="5ED543D7" w14:textId="77777777" w:rsidR="00907C49" w:rsidRPr="00B842F4" w:rsidRDefault="00907C49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Malaria</w:t>
            </w:r>
          </w:p>
        </w:tc>
        <w:tc>
          <w:tcPr>
            <w:tcW w:w="1701" w:type="dxa"/>
            <w:vAlign w:val="center"/>
          </w:tcPr>
          <w:p w14:paraId="36987E13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No</w:t>
            </w:r>
          </w:p>
        </w:tc>
        <w:tc>
          <w:tcPr>
            <w:tcW w:w="2835" w:type="dxa"/>
            <w:vAlign w:val="center"/>
          </w:tcPr>
          <w:p w14:paraId="1329791E" w14:textId="5C99C597" w:rsidR="00907C49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3918420D" w14:textId="61D85CB5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0.001</w:t>
            </w:r>
          </w:p>
        </w:tc>
      </w:tr>
      <w:tr w:rsidR="00907C49" w:rsidRPr="00B842F4" w14:paraId="003467D0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19689854" w14:textId="77777777" w:rsidR="00907C49" w:rsidRPr="00B842F4" w:rsidRDefault="00907C49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CA888BC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2835" w:type="dxa"/>
            <w:vAlign w:val="center"/>
          </w:tcPr>
          <w:p w14:paraId="4892734E" w14:textId="794186AC" w:rsidR="00907C49" w:rsidRPr="00B842F4" w:rsidRDefault="00056B70" w:rsidP="001865E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47</w:t>
            </w:r>
            <w:r w:rsidR="00907C49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</w:t>
            </w:r>
            <w:r w:rsidR="001865E3">
              <w:rPr>
                <w:rFonts w:asciiTheme="majorHAnsi" w:eastAsia="MS Mincho" w:hAnsiTheme="majorHAnsi" w:cs="Arial"/>
                <w:sz w:val="18"/>
                <w:szCs w:val="20"/>
              </w:rPr>
              <w:t>31 0.73</w:t>
            </w:r>
            <w:r w:rsidR="00907C49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355E5D77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907C49" w:rsidRPr="00B842F4" w14:paraId="1A7909FB" w14:textId="77777777" w:rsidTr="00907C49">
        <w:trPr>
          <w:trHeight w:val="255"/>
        </w:trPr>
        <w:tc>
          <w:tcPr>
            <w:tcW w:w="2127" w:type="dxa"/>
            <w:gridSpan w:val="3"/>
            <w:vMerge w:val="restart"/>
            <w:vAlign w:val="center"/>
          </w:tcPr>
          <w:p w14:paraId="757F5846" w14:textId="77777777" w:rsidR="00907C49" w:rsidRDefault="00907C49" w:rsidP="00907C49">
            <w:pPr>
              <w:pStyle w:val="NoteLevel11"/>
              <w:numPr>
                <w:ilvl w:val="0"/>
                <w:numId w:val="0"/>
              </w:numPr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Severe anaemia (Hb &lt;5g/dL)</w:t>
            </w:r>
          </w:p>
        </w:tc>
        <w:tc>
          <w:tcPr>
            <w:tcW w:w="1701" w:type="dxa"/>
            <w:vAlign w:val="center"/>
          </w:tcPr>
          <w:p w14:paraId="316A5ABC" w14:textId="77777777" w:rsidR="00907C49" w:rsidRPr="00B842F4" w:rsidRDefault="00907C49" w:rsidP="00907C49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No</w:t>
            </w:r>
          </w:p>
        </w:tc>
        <w:tc>
          <w:tcPr>
            <w:tcW w:w="2835" w:type="dxa"/>
            <w:vAlign w:val="center"/>
          </w:tcPr>
          <w:p w14:paraId="5827B656" w14:textId="71FA35D5" w:rsidR="00907C49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068AEB7F" w14:textId="67686736" w:rsidR="00907C49" w:rsidRDefault="00907C49" w:rsidP="00AB2D3E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>53</w:t>
            </w:r>
          </w:p>
        </w:tc>
      </w:tr>
      <w:tr w:rsidR="00907C49" w:rsidRPr="00B842F4" w14:paraId="7A0CDF1F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3080A76B" w14:textId="77777777" w:rsidR="00907C49" w:rsidRDefault="00907C49" w:rsidP="00907C49">
            <w:pPr>
              <w:pStyle w:val="NoteLevel11"/>
              <w:numPr>
                <w:ilvl w:val="0"/>
                <w:numId w:val="0"/>
              </w:numPr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2A3876A" w14:textId="77777777" w:rsidR="00907C49" w:rsidRPr="00B842F4" w:rsidRDefault="00907C49" w:rsidP="00907C49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2835" w:type="dxa"/>
            <w:vAlign w:val="center"/>
          </w:tcPr>
          <w:p w14:paraId="668EDBA6" w14:textId="313EDB4A" w:rsidR="00907C49" w:rsidRPr="00B842F4" w:rsidRDefault="00DA0806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86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53, 1.39</w:t>
            </w:r>
            <w:r w:rsidR="00907C49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118D6FF6" w14:textId="77777777" w:rsidR="00907C49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907C49" w:rsidRPr="00B842F4" w14:paraId="398F5D12" w14:textId="77777777" w:rsidTr="00907C49">
        <w:trPr>
          <w:trHeight w:val="255"/>
        </w:trPr>
        <w:tc>
          <w:tcPr>
            <w:tcW w:w="2127" w:type="dxa"/>
            <w:gridSpan w:val="3"/>
            <w:vMerge w:val="restart"/>
            <w:vAlign w:val="center"/>
          </w:tcPr>
          <w:p w14:paraId="5AD88F49" w14:textId="1B38ACE9" w:rsidR="00907C49" w:rsidRPr="00B842F4" w:rsidRDefault="00907C49" w:rsidP="00907C49">
            <w:pPr>
              <w:pStyle w:val="NoteLevel11"/>
              <w:numPr>
                <w:ilvl w:val="0"/>
                <w:numId w:val="0"/>
              </w:numPr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Level of </w:t>
            </w:r>
            <w:r w:rsidR="00056B70">
              <w:rPr>
                <w:rFonts w:asciiTheme="majorHAnsi" w:eastAsia="MS Mincho" w:hAnsiTheme="majorHAnsi" w:cs="Arial"/>
                <w:b/>
                <w:sz w:val="18"/>
                <w:szCs w:val="20"/>
              </w:rPr>
              <w:t>consciousness</w:t>
            </w:r>
          </w:p>
        </w:tc>
        <w:tc>
          <w:tcPr>
            <w:tcW w:w="1701" w:type="dxa"/>
            <w:vAlign w:val="center"/>
          </w:tcPr>
          <w:p w14:paraId="40FDDA6E" w14:textId="77777777" w:rsidR="00907C49" w:rsidRPr="00B842F4" w:rsidRDefault="00907C49" w:rsidP="00907C49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Alert</w:t>
            </w:r>
          </w:p>
        </w:tc>
        <w:tc>
          <w:tcPr>
            <w:tcW w:w="2835" w:type="dxa"/>
            <w:vAlign w:val="center"/>
          </w:tcPr>
          <w:p w14:paraId="65B191EA" w14:textId="6586B1E9" w:rsidR="00907C49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6837A3AF" w14:textId="77777777" w:rsidR="00907C49" w:rsidRPr="00B842F4" w:rsidRDefault="00907C49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907C49" w:rsidRPr="00B842F4" w14:paraId="4B2CC4D7" w14:textId="77777777" w:rsidTr="00907C49">
        <w:trPr>
          <w:trHeight w:val="255"/>
        </w:trPr>
        <w:tc>
          <w:tcPr>
            <w:tcW w:w="2127" w:type="dxa"/>
            <w:gridSpan w:val="3"/>
            <w:vMerge/>
          </w:tcPr>
          <w:p w14:paraId="4BF255FA" w14:textId="77777777" w:rsidR="00907C49" w:rsidRPr="00B842F4" w:rsidRDefault="00907C49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AD93AE1" w14:textId="5A6AEC12" w:rsidR="00907C49" w:rsidRPr="00B842F4" w:rsidRDefault="00F14ACF" w:rsidP="00907C49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Prostration</w:t>
            </w:r>
          </w:p>
        </w:tc>
        <w:tc>
          <w:tcPr>
            <w:tcW w:w="2835" w:type="dxa"/>
            <w:vAlign w:val="center"/>
          </w:tcPr>
          <w:p w14:paraId="6AB48228" w14:textId="63F22A6D" w:rsidR="00907C49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</w:t>
            </w:r>
            <w:r w:rsidR="00DA0806">
              <w:rPr>
                <w:rFonts w:asciiTheme="majorHAnsi" w:eastAsia="MS Mincho" w:hAnsiTheme="majorHAnsi" w:cs="Arial"/>
                <w:sz w:val="18"/>
                <w:szCs w:val="20"/>
              </w:rPr>
              <w:t>51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76, 3.01</w:t>
            </w:r>
            <w:r w:rsidR="00907C49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9F2301E" w14:textId="52C3D217" w:rsidR="00907C49" w:rsidRPr="00B842F4" w:rsidRDefault="00907C49" w:rsidP="00AB2D3E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>24</w:t>
            </w:r>
          </w:p>
        </w:tc>
      </w:tr>
      <w:tr w:rsidR="00907C49" w:rsidRPr="00B842F4" w14:paraId="11ED00EC" w14:textId="77777777" w:rsidTr="00907C49">
        <w:trPr>
          <w:trHeight w:val="255"/>
        </w:trPr>
        <w:tc>
          <w:tcPr>
            <w:tcW w:w="2127" w:type="dxa"/>
            <w:gridSpan w:val="3"/>
            <w:vMerge/>
          </w:tcPr>
          <w:p w14:paraId="0F88530F" w14:textId="77777777" w:rsidR="00907C49" w:rsidRPr="00B842F4" w:rsidRDefault="00907C49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BE72FF3" w14:textId="77777777" w:rsidR="00907C49" w:rsidRPr="00B842F4" w:rsidRDefault="00907C49" w:rsidP="00907C49">
            <w:pPr>
              <w:pStyle w:val="NoteLevel11"/>
              <w:numPr>
                <w:ilvl w:val="0"/>
                <w:numId w:val="0"/>
              </w:numPr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Coma</w:t>
            </w:r>
          </w:p>
        </w:tc>
        <w:tc>
          <w:tcPr>
            <w:tcW w:w="2835" w:type="dxa"/>
            <w:vAlign w:val="center"/>
          </w:tcPr>
          <w:p w14:paraId="6F2784BF" w14:textId="6DFBFC2F" w:rsidR="00907C49" w:rsidRPr="00B842F4" w:rsidRDefault="00DA0806" w:rsidP="00AB2D3E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6.51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 xml:space="preserve"> (3.13</w:t>
            </w:r>
            <w:r w:rsidR="00907C49">
              <w:rPr>
                <w:rFonts w:asciiTheme="majorHAnsi" w:eastAsia="MS Mincho" w:hAnsiTheme="majorHAnsi" w:cs="Arial"/>
                <w:sz w:val="18"/>
                <w:szCs w:val="20"/>
              </w:rPr>
              <w:t>, 13.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>54</w:t>
            </w:r>
            <w:r w:rsidR="00907C49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A1C7CCF" w14:textId="77777777" w:rsidR="00907C49" w:rsidRPr="00B842F4" w:rsidRDefault="00907C49" w:rsidP="001865E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056B70" w:rsidRPr="00B842F4" w14:paraId="6F7773C6" w14:textId="77777777" w:rsidTr="00907C49">
        <w:trPr>
          <w:trHeight w:val="255"/>
        </w:trPr>
        <w:tc>
          <w:tcPr>
            <w:tcW w:w="2127" w:type="dxa"/>
            <w:gridSpan w:val="3"/>
            <w:vMerge w:val="restart"/>
            <w:vAlign w:val="center"/>
          </w:tcPr>
          <w:p w14:paraId="6838E215" w14:textId="326583CF" w:rsidR="00056B70" w:rsidRPr="00B842F4" w:rsidRDefault="00F14ACF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Hyperglycaemia</w:t>
            </w:r>
            <w:r w:rsidR="00056B70"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 </w:t>
            </w:r>
          </w:p>
        </w:tc>
        <w:tc>
          <w:tcPr>
            <w:tcW w:w="1701" w:type="dxa"/>
            <w:vAlign w:val="center"/>
          </w:tcPr>
          <w:p w14:paraId="69464034" w14:textId="6C74969D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No</w:t>
            </w:r>
          </w:p>
        </w:tc>
        <w:tc>
          <w:tcPr>
            <w:tcW w:w="2835" w:type="dxa"/>
            <w:vAlign w:val="center"/>
          </w:tcPr>
          <w:p w14:paraId="4719FF67" w14:textId="4BD11342" w:rsidR="00056B70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4B67FD91" w14:textId="65389DAE" w:rsidR="00056B70" w:rsidRDefault="00056B70" w:rsidP="00AB2D3E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5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>1</w:t>
            </w:r>
          </w:p>
        </w:tc>
      </w:tr>
      <w:tr w:rsidR="00056B70" w:rsidRPr="00B842F4" w14:paraId="0B904D22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171F234F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09A4287" w14:textId="03F271D9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2835" w:type="dxa"/>
            <w:vAlign w:val="center"/>
          </w:tcPr>
          <w:p w14:paraId="58F6EAB1" w14:textId="434B60DC" w:rsidR="00056B70" w:rsidRPr="00B842F4" w:rsidRDefault="00DA0806" w:rsidP="00AB2D3E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86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>56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, 1.3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>4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1396643E" w14:textId="77777777" w:rsidR="00056B70" w:rsidRDefault="00056B70" w:rsidP="00056B7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056B70" w:rsidRPr="00B842F4" w14:paraId="51BD35F1" w14:textId="77777777" w:rsidTr="00907C49">
        <w:trPr>
          <w:trHeight w:val="255"/>
        </w:trPr>
        <w:tc>
          <w:tcPr>
            <w:tcW w:w="2127" w:type="dxa"/>
            <w:gridSpan w:val="3"/>
            <w:vMerge w:val="restart"/>
            <w:vAlign w:val="center"/>
          </w:tcPr>
          <w:p w14:paraId="4C490A8B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Age (months)</w:t>
            </w:r>
          </w:p>
        </w:tc>
        <w:tc>
          <w:tcPr>
            <w:tcW w:w="1701" w:type="dxa"/>
            <w:vAlign w:val="center"/>
          </w:tcPr>
          <w:p w14:paraId="292641CD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>≥</w:t>
            </w: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 xml:space="preserve"> 12</w:t>
            </w:r>
          </w:p>
        </w:tc>
        <w:tc>
          <w:tcPr>
            <w:tcW w:w="2835" w:type="dxa"/>
            <w:vAlign w:val="center"/>
          </w:tcPr>
          <w:p w14:paraId="3BB71E01" w14:textId="61D3F5C9" w:rsidR="00056B70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7B06DF9B" w14:textId="2D9AA23F" w:rsidR="00056B70" w:rsidRPr="00B842F4" w:rsidRDefault="00056B70" w:rsidP="00056B7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02</w:t>
            </w:r>
          </w:p>
        </w:tc>
      </w:tr>
      <w:tr w:rsidR="00056B70" w:rsidRPr="00B842F4" w14:paraId="11AD6479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62CB4979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BCE8884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&lt;</w:t>
            </w: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 xml:space="preserve"> 12</w:t>
            </w:r>
          </w:p>
        </w:tc>
        <w:tc>
          <w:tcPr>
            <w:tcW w:w="2835" w:type="dxa"/>
            <w:vAlign w:val="center"/>
          </w:tcPr>
          <w:p w14:paraId="2D57F676" w14:textId="2DC36422" w:rsidR="00056B70" w:rsidRPr="00B842F4" w:rsidRDefault="00DA0806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86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 xml:space="preserve"> (1.12, 3.09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2296E3C9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056B70" w:rsidRPr="00B842F4" w14:paraId="7FE259E5" w14:textId="77777777" w:rsidTr="00907C49">
        <w:trPr>
          <w:trHeight w:val="255"/>
        </w:trPr>
        <w:tc>
          <w:tcPr>
            <w:tcW w:w="2127" w:type="dxa"/>
            <w:gridSpan w:val="3"/>
            <w:vMerge w:val="restart"/>
            <w:vAlign w:val="center"/>
          </w:tcPr>
          <w:p w14:paraId="43F43040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Gender</w:t>
            </w:r>
          </w:p>
        </w:tc>
        <w:tc>
          <w:tcPr>
            <w:tcW w:w="1701" w:type="dxa"/>
            <w:vAlign w:val="center"/>
          </w:tcPr>
          <w:p w14:paraId="09EBED3B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Male</w:t>
            </w:r>
          </w:p>
        </w:tc>
        <w:tc>
          <w:tcPr>
            <w:tcW w:w="2835" w:type="dxa"/>
            <w:vAlign w:val="center"/>
          </w:tcPr>
          <w:p w14:paraId="3AF8AC14" w14:textId="73AF1E85" w:rsidR="00056B70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70EE4538" w14:textId="43B0EDA4" w:rsidR="00056B70" w:rsidRPr="00B842F4" w:rsidRDefault="00056B70" w:rsidP="00AB2D3E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>86</w:t>
            </w:r>
          </w:p>
        </w:tc>
      </w:tr>
      <w:tr w:rsidR="00056B70" w:rsidRPr="00B842F4" w14:paraId="36AAE5D2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299F9D67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B6651F4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Female</w:t>
            </w:r>
          </w:p>
        </w:tc>
        <w:tc>
          <w:tcPr>
            <w:tcW w:w="2835" w:type="dxa"/>
            <w:vAlign w:val="center"/>
          </w:tcPr>
          <w:p w14:paraId="4F63002A" w14:textId="60D3D530" w:rsidR="00056B70" w:rsidRPr="00B842F4" w:rsidRDefault="00DA0806" w:rsidP="00AB2D3E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04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 xml:space="preserve"> (0.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>69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, 1.</w:t>
            </w:r>
            <w:r w:rsidR="00AB2D3E">
              <w:rPr>
                <w:rFonts w:asciiTheme="majorHAnsi" w:eastAsia="MS Mincho" w:hAnsiTheme="majorHAnsi" w:cs="Arial"/>
                <w:sz w:val="18"/>
                <w:szCs w:val="20"/>
              </w:rPr>
              <w:t>56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240A3549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056B70" w:rsidRPr="00B842F4" w14:paraId="7A76F8EB" w14:textId="77777777" w:rsidTr="00907C49">
        <w:trPr>
          <w:trHeight w:val="255"/>
        </w:trPr>
        <w:tc>
          <w:tcPr>
            <w:tcW w:w="2127" w:type="dxa"/>
            <w:gridSpan w:val="3"/>
            <w:vMerge w:val="restart"/>
            <w:vAlign w:val="center"/>
          </w:tcPr>
          <w:p w14:paraId="553F7AE3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Site</w:t>
            </w:r>
          </w:p>
        </w:tc>
        <w:tc>
          <w:tcPr>
            <w:tcW w:w="1701" w:type="dxa"/>
            <w:vAlign w:val="center"/>
          </w:tcPr>
          <w:p w14:paraId="7F5A28E2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Mbale</w:t>
            </w:r>
          </w:p>
        </w:tc>
        <w:tc>
          <w:tcPr>
            <w:tcW w:w="2835" w:type="dxa"/>
            <w:vAlign w:val="center"/>
          </w:tcPr>
          <w:p w14:paraId="40DF5ED0" w14:textId="554FAF42" w:rsidR="00056B70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54451D04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AB2D3E" w:rsidRPr="00B842F4" w14:paraId="6E1727D9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413840BD" w14:textId="77777777" w:rsidR="00AB2D3E" w:rsidRPr="00B842F4" w:rsidRDefault="00AB2D3E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61865C2" w14:textId="77777777" w:rsidR="00AB2D3E" w:rsidRPr="00B842F4" w:rsidRDefault="00AB2D3E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Kilifi</w:t>
            </w:r>
          </w:p>
        </w:tc>
        <w:tc>
          <w:tcPr>
            <w:tcW w:w="2835" w:type="dxa"/>
            <w:vAlign w:val="center"/>
          </w:tcPr>
          <w:p w14:paraId="110487D0" w14:textId="79ED4CE7" w:rsidR="00AB2D3E" w:rsidRPr="00B842F4" w:rsidRDefault="00AB2D3E" w:rsidP="00DA0806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81 (0.85, 3.83)</w:t>
            </w:r>
          </w:p>
        </w:tc>
        <w:tc>
          <w:tcPr>
            <w:tcW w:w="1559" w:type="dxa"/>
            <w:vAlign w:val="center"/>
          </w:tcPr>
          <w:p w14:paraId="75DB0336" w14:textId="2188C6D3" w:rsidR="00AB2D3E" w:rsidRPr="00B842F4" w:rsidRDefault="00AB2D3E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12</w:t>
            </w:r>
          </w:p>
        </w:tc>
      </w:tr>
      <w:tr w:rsidR="00AB2D3E" w:rsidRPr="00B842F4" w14:paraId="37583610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0960AC24" w14:textId="77777777" w:rsidR="00AB2D3E" w:rsidRPr="00B842F4" w:rsidRDefault="00AB2D3E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CB8A1BD" w14:textId="77777777" w:rsidR="00AB2D3E" w:rsidRPr="00B842F4" w:rsidRDefault="00AB2D3E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Mulago</w:t>
            </w:r>
          </w:p>
        </w:tc>
        <w:tc>
          <w:tcPr>
            <w:tcW w:w="2835" w:type="dxa"/>
            <w:vAlign w:val="center"/>
          </w:tcPr>
          <w:p w14:paraId="3221C67F" w14:textId="623FDC80" w:rsidR="00AB2D3E" w:rsidRPr="00B842F4" w:rsidRDefault="00AB2D3E" w:rsidP="00DA0806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63 (0.87, 3.07)</w:t>
            </w:r>
          </w:p>
        </w:tc>
        <w:tc>
          <w:tcPr>
            <w:tcW w:w="1559" w:type="dxa"/>
            <w:vAlign w:val="center"/>
          </w:tcPr>
          <w:p w14:paraId="54C8D31F" w14:textId="12574931" w:rsidR="00AB2D3E" w:rsidRPr="00B842F4" w:rsidRDefault="00AB2D3E" w:rsidP="00AB2D3E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13</w:t>
            </w:r>
          </w:p>
        </w:tc>
      </w:tr>
      <w:tr w:rsidR="00AB2D3E" w:rsidRPr="00B842F4" w14:paraId="12B3FE26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4E1EC992" w14:textId="77777777" w:rsidR="00AB2D3E" w:rsidRPr="00B842F4" w:rsidRDefault="00AB2D3E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E27C401" w14:textId="77777777" w:rsidR="00AB2D3E" w:rsidRPr="00B842F4" w:rsidRDefault="00AB2D3E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Soroti</w:t>
            </w:r>
          </w:p>
        </w:tc>
        <w:tc>
          <w:tcPr>
            <w:tcW w:w="2835" w:type="dxa"/>
            <w:vAlign w:val="center"/>
          </w:tcPr>
          <w:p w14:paraId="2697054D" w14:textId="16B34574" w:rsidR="00AB2D3E" w:rsidRPr="00B842F4" w:rsidRDefault="00AB2D3E" w:rsidP="00DA0806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1.35 (0.72, 2.55)</w:t>
            </w:r>
          </w:p>
        </w:tc>
        <w:tc>
          <w:tcPr>
            <w:tcW w:w="1559" w:type="dxa"/>
            <w:vAlign w:val="center"/>
          </w:tcPr>
          <w:p w14:paraId="0AB31186" w14:textId="4C2EF5DD" w:rsidR="00AB2D3E" w:rsidRPr="00B842F4" w:rsidRDefault="00AB2D3E" w:rsidP="00056B7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35</w:t>
            </w:r>
          </w:p>
        </w:tc>
      </w:tr>
      <w:tr w:rsidR="00056B70" w:rsidRPr="00B842F4" w14:paraId="0F1EA7D0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1E29C1B0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2F83429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Lacor</w:t>
            </w:r>
          </w:p>
        </w:tc>
        <w:tc>
          <w:tcPr>
            <w:tcW w:w="2835" w:type="dxa"/>
            <w:vAlign w:val="center"/>
          </w:tcPr>
          <w:p w14:paraId="46F5DDB7" w14:textId="078EC3E6" w:rsidR="00056B70" w:rsidRPr="00B842F4" w:rsidRDefault="00DA0806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14780A2" w14:textId="05A8B36D" w:rsidR="00056B70" w:rsidRPr="00B842F4" w:rsidRDefault="00AB2D3E" w:rsidP="00056B7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-</w:t>
            </w:r>
          </w:p>
        </w:tc>
      </w:tr>
      <w:tr w:rsidR="00056B70" w:rsidRPr="00B842F4" w14:paraId="61F988FA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26188BB0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6B3B076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Teule</w:t>
            </w:r>
          </w:p>
        </w:tc>
        <w:tc>
          <w:tcPr>
            <w:tcW w:w="2835" w:type="dxa"/>
            <w:vAlign w:val="center"/>
          </w:tcPr>
          <w:p w14:paraId="06856A53" w14:textId="31F68218" w:rsidR="00056B70" w:rsidRPr="00B842F4" w:rsidRDefault="00DA0806" w:rsidP="00DA0806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2.48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 xml:space="preserve"> (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1.03, 5.93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74CA242" w14:textId="71CDBFA0" w:rsidR="00056B70" w:rsidRPr="00B842F4" w:rsidRDefault="00DA0806" w:rsidP="00056B70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04</w:t>
            </w:r>
          </w:p>
        </w:tc>
      </w:tr>
      <w:tr w:rsidR="00056B70" w:rsidRPr="00B842F4" w14:paraId="1EE13E05" w14:textId="77777777" w:rsidTr="00907C49">
        <w:trPr>
          <w:trHeight w:val="255"/>
        </w:trPr>
        <w:tc>
          <w:tcPr>
            <w:tcW w:w="2127" w:type="dxa"/>
            <w:gridSpan w:val="3"/>
            <w:vMerge w:val="restart"/>
            <w:vAlign w:val="center"/>
          </w:tcPr>
          <w:p w14:paraId="3D08D834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HIV</w:t>
            </w: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test</w:t>
            </w:r>
          </w:p>
        </w:tc>
        <w:tc>
          <w:tcPr>
            <w:tcW w:w="1701" w:type="dxa"/>
            <w:vAlign w:val="center"/>
          </w:tcPr>
          <w:p w14:paraId="175B269F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Negative</w:t>
            </w:r>
          </w:p>
        </w:tc>
        <w:tc>
          <w:tcPr>
            <w:tcW w:w="2835" w:type="dxa"/>
            <w:vAlign w:val="center"/>
          </w:tcPr>
          <w:p w14:paraId="1EE57289" w14:textId="3388105E" w:rsidR="00056B70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6367C444" w14:textId="7BD83CAF" w:rsidR="00056B70" w:rsidRPr="00B842F4" w:rsidRDefault="00DA0806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03</w:t>
            </w:r>
          </w:p>
        </w:tc>
      </w:tr>
      <w:tr w:rsidR="00056B70" w:rsidRPr="00B842F4" w14:paraId="307F1B58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42150D13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CA361C7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Positive</w:t>
            </w:r>
          </w:p>
        </w:tc>
        <w:tc>
          <w:tcPr>
            <w:tcW w:w="2835" w:type="dxa"/>
            <w:vAlign w:val="center"/>
          </w:tcPr>
          <w:p w14:paraId="62EADAE5" w14:textId="6562AD1B" w:rsidR="00056B70" w:rsidRPr="00B842F4" w:rsidRDefault="00DA0806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2.31 (1.07, 5.00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66DC6798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056B70" w:rsidRPr="00B842F4" w14:paraId="428473CE" w14:textId="77777777" w:rsidTr="00907C49">
        <w:trPr>
          <w:trHeight w:val="255"/>
        </w:trPr>
        <w:tc>
          <w:tcPr>
            <w:tcW w:w="2127" w:type="dxa"/>
            <w:gridSpan w:val="3"/>
            <w:vMerge w:val="restart"/>
            <w:vAlign w:val="center"/>
          </w:tcPr>
          <w:p w14:paraId="1748D2BE" w14:textId="1C884C2F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BUN (</w:t>
            </w:r>
            <w:r w:rsidR="001865E3">
              <w:rPr>
                <w:rFonts w:asciiTheme="majorHAnsi" w:eastAsia="MS Mincho" w:hAnsiTheme="majorHAnsi" w:cs="Arial"/>
                <w:b/>
                <w:sz w:val="18"/>
                <w:szCs w:val="20"/>
              </w:rPr>
              <w:t>mmol/L</w:t>
            </w:r>
            <w:r w:rsidRPr="00B842F4">
              <w:rPr>
                <w:rFonts w:asciiTheme="majorHAnsi" w:eastAsia="MS Mincho" w:hAnsiTheme="majorHAnsi" w:cs="Arial"/>
                <w:b/>
                <w:sz w:val="18"/>
                <w:szCs w:val="20"/>
              </w:rPr>
              <w:t>)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 </w:t>
            </w:r>
          </w:p>
        </w:tc>
        <w:tc>
          <w:tcPr>
            <w:tcW w:w="1701" w:type="dxa"/>
            <w:vAlign w:val="center"/>
          </w:tcPr>
          <w:p w14:paraId="5FC97958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 xml:space="preserve">&lt;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7.14</w:t>
            </w:r>
          </w:p>
        </w:tc>
        <w:tc>
          <w:tcPr>
            <w:tcW w:w="2835" w:type="dxa"/>
            <w:vAlign w:val="center"/>
          </w:tcPr>
          <w:p w14:paraId="4F411942" w14:textId="491ACC9F" w:rsidR="00056B70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14:paraId="0F72CF39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056B70" w:rsidRPr="00B842F4" w14:paraId="7804673D" w14:textId="77777777" w:rsidTr="00907C49">
        <w:trPr>
          <w:trHeight w:val="255"/>
        </w:trPr>
        <w:tc>
          <w:tcPr>
            <w:tcW w:w="2127" w:type="dxa"/>
            <w:gridSpan w:val="3"/>
            <w:vMerge/>
            <w:vAlign w:val="center"/>
          </w:tcPr>
          <w:p w14:paraId="6E5B8538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81297F3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="Calibri" w:eastAsia="MS Mincho" w:hAnsi="Calibri" w:cs="Arial"/>
                <w:sz w:val="18"/>
                <w:szCs w:val="20"/>
              </w:rPr>
              <w:t xml:space="preserve">≥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7.14</w:t>
            </w:r>
          </w:p>
        </w:tc>
        <w:tc>
          <w:tcPr>
            <w:tcW w:w="2835" w:type="dxa"/>
            <w:vAlign w:val="center"/>
          </w:tcPr>
          <w:p w14:paraId="0C5C209E" w14:textId="2A297FCC" w:rsidR="00056B70" w:rsidRPr="005E23DC" w:rsidRDefault="00AB2D3E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3.08 (1.93, 4.92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455C10FC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</w:tr>
      <w:tr w:rsidR="00056B70" w:rsidRPr="00B842F4" w14:paraId="0F5F9B93" w14:textId="77777777" w:rsidTr="00907C49">
        <w:trPr>
          <w:trHeight w:val="255"/>
        </w:trPr>
        <w:tc>
          <w:tcPr>
            <w:tcW w:w="8222" w:type="dxa"/>
            <w:gridSpan w:val="6"/>
            <w:vAlign w:val="center"/>
          </w:tcPr>
          <w:p w14:paraId="5BF98B3D" w14:textId="215B9887" w:rsidR="00056B70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907C49">
              <w:rPr>
                <w:rFonts w:asciiTheme="majorHAnsi" w:eastAsia="MS Mincho" w:hAnsiTheme="majorHAnsi" w:cs="Arial"/>
                <w:b/>
                <w:sz w:val="18"/>
                <w:szCs w:val="20"/>
              </w:rPr>
              <w:t>Crackles on aus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cu</w:t>
            </w:r>
            <w:r w:rsidRPr="00907C49">
              <w:rPr>
                <w:rFonts w:asciiTheme="majorHAnsi" w:eastAsia="MS Mincho" w:hAnsiTheme="majorHAnsi" w:cs="Arial"/>
                <w:b/>
                <w:sz w:val="18"/>
                <w:szCs w:val="20"/>
              </w:rPr>
              <w:t>lt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>at</w:t>
            </w:r>
            <w:r w:rsidRPr="00907C49">
              <w:rPr>
                <w:rFonts w:asciiTheme="majorHAnsi" w:eastAsia="MS Mincho" w:hAnsiTheme="majorHAnsi" w:cs="Arial"/>
                <w:b/>
                <w:sz w:val="18"/>
                <w:szCs w:val="20"/>
              </w:rPr>
              <w:t>ion</w:t>
            </w:r>
            <w:r>
              <w:rPr>
                <w:rFonts w:asciiTheme="majorHAnsi" w:eastAsia="MS Mincho" w:hAnsiTheme="majorHAnsi" w:cs="Arial"/>
                <w:b/>
                <w:sz w:val="18"/>
                <w:szCs w:val="20"/>
              </w:rPr>
              <w:t xml:space="preserve">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(stratum-specific effects of crackles</w:t>
            </w:r>
            <w:r w:rsidRPr="004444DC">
              <w:rPr>
                <w:rFonts w:asciiTheme="majorHAnsi" w:eastAsia="MS Mincho" w:hAnsiTheme="majorHAnsi" w:cs="Arial"/>
                <w:sz w:val="18"/>
                <w:szCs w:val="20"/>
              </w:rPr>
              <w:t xml:space="preserve"> in each level of 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HL</w:t>
            </w:r>
            <w:r w:rsidRPr="004444DC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  <w:r w:rsidRPr="004444DC"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 xml:space="preserve"> </w:t>
            </w:r>
          </w:p>
        </w:tc>
      </w:tr>
      <w:tr w:rsidR="00056B70" w:rsidRPr="00B842F4" w14:paraId="5BC87C43" w14:textId="77777777" w:rsidTr="00907C49">
        <w:trPr>
          <w:trHeight w:val="255"/>
        </w:trPr>
        <w:tc>
          <w:tcPr>
            <w:tcW w:w="1134" w:type="dxa"/>
            <w:vMerge w:val="restart"/>
            <w:vAlign w:val="center"/>
          </w:tcPr>
          <w:p w14:paraId="61E005E8" w14:textId="77777777" w:rsidR="00056B70" w:rsidRPr="00B842F4" w:rsidRDefault="00056B70" w:rsidP="00907C49">
            <w:pPr>
              <w:pStyle w:val="NoteLevel11"/>
              <w:spacing w:before="40" w:after="40"/>
              <w:jc w:val="right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HL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6A4F7543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527F55" w14:textId="796B47DD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Crackles, no</w:t>
            </w:r>
          </w:p>
        </w:tc>
        <w:tc>
          <w:tcPr>
            <w:tcW w:w="2835" w:type="dxa"/>
            <w:vAlign w:val="center"/>
          </w:tcPr>
          <w:p w14:paraId="48EB9A3F" w14:textId="4D1E1B5B" w:rsidR="00056B70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1894FD6" w14:textId="1E3C9DEC" w:rsidR="00056B70" w:rsidRPr="00B842F4" w:rsidRDefault="00056B70" w:rsidP="001865E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1</w:t>
            </w:r>
            <w:r w:rsidR="001865E3">
              <w:rPr>
                <w:rFonts w:asciiTheme="majorHAnsi" w:eastAsia="MS Mincho" w:hAnsiTheme="majorHAnsi" w:cs="Arial"/>
                <w:sz w:val="18"/>
                <w:szCs w:val="20"/>
              </w:rPr>
              <w:t>0</w:t>
            </w:r>
          </w:p>
        </w:tc>
      </w:tr>
      <w:tr w:rsidR="00056B70" w:rsidRPr="00B842F4" w14:paraId="6C19A1D6" w14:textId="77777777" w:rsidTr="00907C49">
        <w:trPr>
          <w:trHeight w:val="255"/>
        </w:trPr>
        <w:tc>
          <w:tcPr>
            <w:tcW w:w="1134" w:type="dxa"/>
            <w:vMerge/>
            <w:vAlign w:val="center"/>
          </w:tcPr>
          <w:p w14:paraId="35540708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993" w:type="dxa"/>
            <w:gridSpan w:val="2"/>
            <w:vMerge/>
            <w:shd w:val="clear" w:color="auto" w:fill="auto"/>
            <w:vAlign w:val="center"/>
          </w:tcPr>
          <w:p w14:paraId="739E9EF0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7443FA5" w14:textId="72161233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Crackles, yes</w:t>
            </w:r>
          </w:p>
        </w:tc>
        <w:tc>
          <w:tcPr>
            <w:tcW w:w="2835" w:type="dxa"/>
            <w:vAlign w:val="center"/>
          </w:tcPr>
          <w:p w14:paraId="004A6A7F" w14:textId="4489219D" w:rsidR="00056B70" w:rsidRPr="00B842F4" w:rsidRDefault="0079235F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0.44 (0.16, 1.18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41E43D8A" w14:textId="77777777" w:rsidR="00056B70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  <w:tr w:rsidR="00056B70" w:rsidRPr="00B842F4" w14:paraId="25CF2F66" w14:textId="77777777" w:rsidTr="00907C49">
        <w:trPr>
          <w:trHeight w:val="255"/>
        </w:trPr>
        <w:tc>
          <w:tcPr>
            <w:tcW w:w="1134" w:type="dxa"/>
            <w:vMerge/>
            <w:vAlign w:val="center"/>
          </w:tcPr>
          <w:p w14:paraId="2E627AA4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b/>
                <w:sz w:val="18"/>
                <w:szCs w:val="20"/>
              </w:rPr>
            </w:pP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1307AEA3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="Calibri" w:eastAsia="MS Mincho" w:hAnsi="Calibri" w:cs="Arial"/>
                <w:sz w:val="18"/>
                <w:szCs w:val="20"/>
              </w:rPr>
            </w:pPr>
            <w:r>
              <w:rPr>
                <w:rFonts w:ascii="Calibri" w:eastAsia="MS Mincho" w:hAnsi="Calibri" w:cs="Arial"/>
                <w:sz w:val="18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C35A83" w14:textId="4B967099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Crackles, no</w:t>
            </w:r>
          </w:p>
        </w:tc>
        <w:tc>
          <w:tcPr>
            <w:tcW w:w="2835" w:type="dxa"/>
            <w:vAlign w:val="center"/>
          </w:tcPr>
          <w:p w14:paraId="69742F60" w14:textId="4F947389" w:rsidR="00056B70" w:rsidRPr="00B842F4" w:rsidRDefault="001865E3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1.00 (Ref.)</w:t>
            </w:r>
            <w:r>
              <w:rPr>
                <w:rFonts w:asciiTheme="majorHAnsi" w:eastAsia="MS Mincho" w:hAnsiTheme="majorHAnsi" w:cs="Arial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94A6346" w14:textId="47141576" w:rsidR="00056B70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 w:rsidRPr="00B842F4">
              <w:rPr>
                <w:rFonts w:asciiTheme="majorHAnsi" w:eastAsia="MS Mincho" w:hAnsiTheme="majorHAnsi" w:cs="Arial"/>
                <w:sz w:val="18"/>
                <w:szCs w:val="20"/>
              </w:rPr>
              <w:t>&lt;0.001</w:t>
            </w:r>
          </w:p>
        </w:tc>
      </w:tr>
      <w:tr w:rsidR="00056B70" w:rsidRPr="00B842F4" w14:paraId="5D205D37" w14:textId="77777777" w:rsidTr="00907C49">
        <w:trPr>
          <w:trHeight w:val="227"/>
        </w:trPr>
        <w:tc>
          <w:tcPr>
            <w:tcW w:w="1134" w:type="dxa"/>
            <w:vMerge/>
            <w:vAlign w:val="center"/>
          </w:tcPr>
          <w:p w14:paraId="185A3406" w14:textId="77777777" w:rsidR="00056B70" w:rsidRPr="00B842F4" w:rsidRDefault="00056B70" w:rsidP="00907C49">
            <w:pPr>
              <w:pStyle w:val="NoteLevel11"/>
              <w:spacing w:before="40" w:after="40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993" w:type="dxa"/>
            <w:gridSpan w:val="2"/>
            <w:vMerge/>
            <w:shd w:val="clear" w:color="auto" w:fill="auto"/>
            <w:vAlign w:val="center"/>
          </w:tcPr>
          <w:p w14:paraId="578A8718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86D9768" w14:textId="53B721B6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Crackles, yes</w:t>
            </w:r>
          </w:p>
        </w:tc>
        <w:tc>
          <w:tcPr>
            <w:tcW w:w="2835" w:type="dxa"/>
            <w:vAlign w:val="center"/>
          </w:tcPr>
          <w:p w14:paraId="1F565C02" w14:textId="53D1F00F" w:rsidR="00056B70" w:rsidRPr="00B842F4" w:rsidRDefault="001865E3" w:rsidP="001865E3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  <w:r>
              <w:rPr>
                <w:rFonts w:asciiTheme="majorHAnsi" w:eastAsia="MS Mincho" w:hAnsiTheme="majorHAnsi" w:cs="Arial"/>
                <w:sz w:val="18"/>
                <w:szCs w:val="20"/>
              </w:rPr>
              <w:t>3.57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 xml:space="preserve"> (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1.97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, 6</w:t>
            </w:r>
            <w:r>
              <w:rPr>
                <w:rFonts w:asciiTheme="majorHAnsi" w:eastAsia="MS Mincho" w:hAnsiTheme="majorHAnsi" w:cs="Arial"/>
                <w:sz w:val="18"/>
                <w:szCs w:val="20"/>
              </w:rPr>
              <w:t>.46</w:t>
            </w:r>
            <w:r w:rsidR="00056B70">
              <w:rPr>
                <w:rFonts w:asciiTheme="majorHAnsi" w:eastAsia="MS Mincho" w:hAnsiTheme="majorHAnsi" w:cs="Arial"/>
                <w:sz w:val="18"/>
                <w:szCs w:val="20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4F146981" w14:textId="77777777" w:rsidR="00056B70" w:rsidRPr="00B842F4" w:rsidRDefault="00056B70" w:rsidP="00907C49">
            <w:pPr>
              <w:pStyle w:val="NoteLevel11"/>
              <w:spacing w:before="40" w:after="40"/>
              <w:jc w:val="center"/>
              <w:rPr>
                <w:rFonts w:asciiTheme="majorHAnsi" w:eastAsia="MS Mincho" w:hAnsiTheme="majorHAnsi" w:cs="Arial"/>
                <w:sz w:val="18"/>
                <w:szCs w:val="20"/>
              </w:rPr>
            </w:pPr>
          </w:p>
        </w:tc>
      </w:tr>
    </w:tbl>
    <w:p w14:paraId="12279077" w14:textId="4AFA8789" w:rsidR="001865E3" w:rsidRPr="00521499" w:rsidRDefault="001865E3" w:rsidP="001865E3">
      <w:pPr>
        <w:pStyle w:val="ListParagraph"/>
        <w:numPr>
          <w:ilvl w:val="0"/>
          <w:numId w:val="3"/>
        </w:numPr>
        <w:ind w:left="-142" w:right="645" w:hanging="284"/>
        <w:rPr>
          <w:rFonts w:asciiTheme="majorHAnsi" w:eastAsia="MS Mincho" w:hAnsiTheme="majorHAnsi" w:cs="Arial"/>
          <w:sz w:val="18"/>
          <w:szCs w:val="20"/>
        </w:rPr>
      </w:pPr>
      <w:r>
        <w:rPr>
          <w:rFonts w:asciiTheme="majorHAnsi" w:eastAsia="MS Mincho" w:hAnsiTheme="majorHAnsi" w:cs="Arial"/>
          <w:sz w:val="18"/>
          <w:szCs w:val="20"/>
        </w:rPr>
        <w:t>Chi-squared p-</w:t>
      </w:r>
      <w:r w:rsidRPr="00521499">
        <w:rPr>
          <w:rFonts w:asciiTheme="majorHAnsi" w:eastAsia="MS Mincho" w:hAnsiTheme="majorHAnsi" w:cs="Arial"/>
          <w:sz w:val="18"/>
          <w:szCs w:val="20"/>
        </w:rPr>
        <w:t>values</w:t>
      </w:r>
    </w:p>
    <w:p w14:paraId="6547F87B" w14:textId="77777777" w:rsidR="001865E3" w:rsidRPr="00521499" w:rsidRDefault="001865E3" w:rsidP="001865E3">
      <w:pPr>
        <w:pStyle w:val="ListParagraph"/>
        <w:numPr>
          <w:ilvl w:val="0"/>
          <w:numId w:val="3"/>
        </w:numPr>
        <w:ind w:left="-142" w:right="645" w:hanging="284"/>
        <w:rPr>
          <w:rFonts w:asciiTheme="majorHAnsi" w:eastAsia="MS Mincho" w:hAnsiTheme="majorHAnsi" w:cs="Arial"/>
          <w:sz w:val="18"/>
          <w:szCs w:val="20"/>
        </w:rPr>
      </w:pPr>
      <w:r>
        <w:rPr>
          <w:rFonts w:ascii="Calibri" w:eastAsia="MS Mincho" w:hAnsi="Calibri" w:cs="Arial"/>
          <w:sz w:val="18"/>
          <w:szCs w:val="20"/>
        </w:rPr>
        <w:t>Reference group</w:t>
      </w:r>
    </w:p>
    <w:p w14:paraId="43094220" w14:textId="77777777" w:rsidR="008F7ADB" w:rsidRDefault="008F7ADB" w:rsidP="00161C08">
      <w:pPr>
        <w:ind w:right="645"/>
        <w:rPr>
          <w:rFonts w:asciiTheme="majorHAnsi" w:hAnsiTheme="majorHAnsi"/>
        </w:rPr>
      </w:pPr>
    </w:p>
    <w:p w14:paraId="201B3BF4" w14:textId="77777777" w:rsidR="00056B70" w:rsidRDefault="00056B70" w:rsidP="00161C08">
      <w:pPr>
        <w:ind w:right="645"/>
        <w:rPr>
          <w:rFonts w:asciiTheme="majorHAnsi" w:hAnsiTheme="majorHAnsi"/>
        </w:rPr>
      </w:pPr>
    </w:p>
    <w:p w14:paraId="4FD7B2BE" w14:textId="77777777" w:rsidR="00056B70" w:rsidRDefault="00056B70" w:rsidP="00161C08">
      <w:pPr>
        <w:ind w:right="645"/>
        <w:rPr>
          <w:rFonts w:asciiTheme="majorHAnsi" w:hAnsiTheme="majorHAnsi"/>
        </w:rPr>
      </w:pPr>
    </w:p>
    <w:p w14:paraId="20F0F838" w14:textId="77777777" w:rsidR="00056B70" w:rsidRDefault="00056B70" w:rsidP="00161C08">
      <w:pPr>
        <w:ind w:right="645"/>
        <w:rPr>
          <w:rFonts w:asciiTheme="majorHAnsi" w:hAnsiTheme="majorHAnsi"/>
        </w:rPr>
      </w:pPr>
    </w:p>
    <w:p w14:paraId="21FB813F" w14:textId="77777777" w:rsidR="00056B70" w:rsidRDefault="00056B70" w:rsidP="00161C08">
      <w:pPr>
        <w:ind w:right="645"/>
        <w:rPr>
          <w:rFonts w:asciiTheme="majorHAnsi" w:hAnsiTheme="majorHAnsi"/>
        </w:rPr>
      </w:pPr>
    </w:p>
    <w:sectPr w:rsidR="00056B70" w:rsidSect="00800375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D61BD1" w14:textId="77777777" w:rsidR="00754248" w:rsidRDefault="00754248" w:rsidP="00D42C0D">
      <w:pPr>
        <w:spacing w:after="0"/>
      </w:pPr>
      <w:r>
        <w:separator/>
      </w:r>
    </w:p>
  </w:endnote>
  <w:endnote w:type="continuationSeparator" w:id="0">
    <w:p w14:paraId="1671D31E" w14:textId="77777777" w:rsidR="00754248" w:rsidRDefault="00754248" w:rsidP="00D42C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41A302" w14:textId="77777777" w:rsidR="00AB2D3E" w:rsidRDefault="00AB2D3E" w:rsidP="007858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303A84" w14:textId="77777777" w:rsidR="00AB2D3E" w:rsidRDefault="00AB2D3E" w:rsidP="00D42C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72926" w14:textId="77777777" w:rsidR="00AB2D3E" w:rsidRDefault="00AB2D3E" w:rsidP="007858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42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FFEEC1" w14:textId="77777777" w:rsidR="00AB2D3E" w:rsidRDefault="00AB2D3E" w:rsidP="00D42C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B988EF" w14:textId="77777777" w:rsidR="00754248" w:rsidRDefault="00754248" w:rsidP="00D42C0D">
      <w:pPr>
        <w:spacing w:after="0"/>
      </w:pPr>
      <w:r>
        <w:separator/>
      </w:r>
    </w:p>
  </w:footnote>
  <w:footnote w:type="continuationSeparator" w:id="0">
    <w:p w14:paraId="1D36453A" w14:textId="77777777" w:rsidR="00754248" w:rsidRDefault="00754248" w:rsidP="00D42C0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16A09E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7110C3C"/>
    <w:multiLevelType w:val="hybridMultilevel"/>
    <w:tmpl w:val="5C2801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3D40B1F"/>
    <w:multiLevelType w:val="hybridMultilevel"/>
    <w:tmpl w:val="86CEF2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5E16E18"/>
    <w:multiLevelType w:val="hybridMultilevel"/>
    <w:tmpl w:val="5C280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893"/>
    <w:rsid w:val="00037795"/>
    <w:rsid w:val="00056B70"/>
    <w:rsid w:val="000E633F"/>
    <w:rsid w:val="000F0C30"/>
    <w:rsid w:val="00105C90"/>
    <w:rsid w:val="00161C08"/>
    <w:rsid w:val="0016338B"/>
    <w:rsid w:val="001865E3"/>
    <w:rsid w:val="00476C13"/>
    <w:rsid w:val="00484D5B"/>
    <w:rsid w:val="004D3136"/>
    <w:rsid w:val="004F617D"/>
    <w:rsid w:val="00521499"/>
    <w:rsid w:val="00582FD5"/>
    <w:rsid w:val="005A3893"/>
    <w:rsid w:val="00636736"/>
    <w:rsid w:val="006C0527"/>
    <w:rsid w:val="006F566B"/>
    <w:rsid w:val="00754248"/>
    <w:rsid w:val="00785850"/>
    <w:rsid w:val="0079040A"/>
    <w:rsid w:val="0079235F"/>
    <w:rsid w:val="007D3AA8"/>
    <w:rsid w:val="00800375"/>
    <w:rsid w:val="00872D4D"/>
    <w:rsid w:val="008D160C"/>
    <w:rsid w:val="008F7ADB"/>
    <w:rsid w:val="00907C49"/>
    <w:rsid w:val="009322E4"/>
    <w:rsid w:val="00983072"/>
    <w:rsid w:val="009E56CF"/>
    <w:rsid w:val="00A11572"/>
    <w:rsid w:val="00A442EA"/>
    <w:rsid w:val="00AB2D3E"/>
    <w:rsid w:val="00BC24B6"/>
    <w:rsid w:val="00C756BF"/>
    <w:rsid w:val="00CA3D25"/>
    <w:rsid w:val="00D2361C"/>
    <w:rsid w:val="00D42C0D"/>
    <w:rsid w:val="00DA0806"/>
    <w:rsid w:val="00DF58B5"/>
    <w:rsid w:val="00E76D8B"/>
    <w:rsid w:val="00F14ACF"/>
    <w:rsid w:val="00F23FEA"/>
    <w:rsid w:val="00FA28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3A9FA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3893"/>
    <w:pPr>
      <w:spacing w:after="200"/>
    </w:pPr>
    <w:rPr>
      <w:rFonts w:eastAsiaTheme="minorHAns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5A3893"/>
    <w:pPr>
      <w:keepNext/>
      <w:numPr>
        <w:numId w:val="1"/>
      </w:numPr>
      <w:spacing w:after="0"/>
      <w:contextualSpacing/>
      <w:outlineLvl w:val="0"/>
    </w:pPr>
    <w:rPr>
      <w:rFonts w:ascii="Verdana" w:eastAsia="MS Gothic" w:hAnsi="Verdana"/>
    </w:rPr>
  </w:style>
  <w:style w:type="character" w:styleId="CommentReference">
    <w:name w:val="annotation reference"/>
    <w:basedOn w:val="DefaultParagraphFont"/>
    <w:uiPriority w:val="99"/>
    <w:semiHidden/>
    <w:unhideWhenUsed/>
    <w:rsid w:val="0052149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521499"/>
  </w:style>
  <w:style w:type="character" w:customStyle="1" w:styleId="CommentTextChar">
    <w:name w:val="Comment Text Char"/>
    <w:basedOn w:val="DefaultParagraphFont"/>
    <w:link w:val="CommentText"/>
    <w:rsid w:val="00521499"/>
    <w:rPr>
      <w:rFonts w:eastAsiaTheme="minorHAnsi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4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499"/>
    <w:rPr>
      <w:rFonts w:eastAsiaTheme="minorHAnsi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49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499"/>
    <w:rPr>
      <w:rFonts w:ascii="Lucida Grande" w:eastAsiaTheme="minorHAnsi" w:hAnsi="Lucida Grande" w:cs="Lucida Grande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52149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42C0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42C0D"/>
    <w:rPr>
      <w:rFonts w:eastAsiaTheme="minorHAnsi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42C0D"/>
  </w:style>
  <w:style w:type="paragraph" w:styleId="Header">
    <w:name w:val="header"/>
    <w:basedOn w:val="Normal"/>
    <w:link w:val="HeaderChar"/>
    <w:uiPriority w:val="99"/>
    <w:unhideWhenUsed/>
    <w:rsid w:val="0079040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9040A"/>
    <w:rPr>
      <w:rFonts w:eastAsiaTheme="minorHAnsi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679</Words>
  <Characters>3873</Characters>
  <Application>Microsoft Macintosh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mburo Caragol Angela</dc:creator>
  <cp:keywords/>
  <dc:description/>
  <cp:lastModifiedBy>Kath Maitland</cp:lastModifiedBy>
  <cp:revision>5</cp:revision>
  <dcterms:created xsi:type="dcterms:W3CDTF">2017-10-12T15:09:00Z</dcterms:created>
  <dcterms:modified xsi:type="dcterms:W3CDTF">2017-10-29T16:14:00Z</dcterms:modified>
</cp:coreProperties>
</file>